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87919" w14:textId="29BA35A4" w:rsidR="00275C4C" w:rsidRPr="00B51577" w:rsidRDefault="00B51577" w:rsidP="00275C4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B51577">
        <w:rPr>
          <w:rFonts w:ascii="Times New Roman" w:hAnsi="Times New Roman" w:cs="Times New Roman"/>
          <w:b/>
          <w:bCs/>
          <w:kern w:val="0"/>
          <w:sz w:val="24"/>
          <w:szCs w:val="24"/>
        </w:rPr>
        <w:t>Multimedia Appendix 2. Pearson test and Spearman rank correlation test.</w:t>
      </w:r>
    </w:p>
    <w:p w14:paraId="5462E357" w14:textId="77777777" w:rsidR="00B51577" w:rsidRPr="00275C4C" w:rsidRDefault="00B51577" w:rsidP="00275C4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237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59"/>
        <w:gridCol w:w="2323"/>
        <w:gridCol w:w="1323"/>
        <w:gridCol w:w="1197"/>
        <w:gridCol w:w="1679"/>
        <w:gridCol w:w="1715"/>
        <w:gridCol w:w="1715"/>
        <w:gridCol w:w="1554"/>
        <w:gridCol w:w="1197"/>
        <w:gridCol w:w="1304"/>
        <w:gridCol w:w="1715"/>
        <w:gridCol w:w="1715"/>
        <w:gridCol w:w="1715"/>
        <w:gridCol w:w="1715"/>
      </w:tblGrid>
      <w:tr w:rsidR="00275C4C" w:rsidRPr="00275C4C" w14:paraId="5203D43B" w14:textId="77777777" w:rsidTr="00275C4C">
        <w:trPr>
          <w:cantSplit/>
        </w:trPr>
        <w:tc>
          <w:tcPr>
            <w:tcW w:w="2372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A999B" w14:textId="7FB90F4A" w:rsidR="00275C4C" w:rsidRPr="00275C4C" w:rsidRDefault="006814BA" w:rsidP="004A04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</w:rPr>
              <w:t xml:space="preserve">Table 1. </w:t>
            </w:r>
            <w:r w:rsidR="00275C4C" w:rsidRPr="002C55F9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</w:rPr>
              <w:t>Pearson Correlation Test</w:t>
            </w:r>
          </w:p>
        </w:tc>
      </w:tr>
      <w:tr w:rsidR="00275C4C" w:rsidRPr="00275C4C" w14:paraId="6E6BD465" w14:textId="77777777" w:rsidTr="00275C4C">
        <w:trPr>
          <w:cantSplit/>
        </w:trPr>
        <w:tc>
          <w:tcPr>
            <w:tcW w:w="5182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7F1BE43" w14:textId="77777777" w:rsidR="00275C4C" w:rsidRPr="00275C4C" w:rsidRDefault="00275C4C" w:rsidP="00275C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01D0096" w14:textId="373EDD8A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C55F9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city</w:t>
            </w:r>
          </w:p>
        </w:tc>
        <w:tc>
          <w:tcPr>
            <w:tcW w:w="119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3AC31DD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age</w:t>
            </w:r>
          </w:p>
        </w:tc>
        <w:tc>
          <w:tcPr>
            <w:tcW w:w="167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01CE0A" w14:textId="4D07BEA8" w:rsidR="00275C4C" w:rsidRPr="00275C4C" w:rsidRDefault="002C55F9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C55F9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L</w:t>
            </w:r>
            <w:r w:rsidR="00275C4C"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iving</w:t>
            </w:r>
            <w:r w:rsidRPr="002C55F9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 xml:space="preserve"> </w:t>
            </w:r>
            <w:r w:rsidR="00275C4C"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situation</w:t>
            </w:r>
          </w:p>
        </w:tc>
        <w:tc>
          <w:tcPr>
            <w:tcW w:w="171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04A3EE9" w14:textId="24C28E5A" w:rsidR="00275C4C" w:rsidRPr="00275C4C" w:rsidRDefault="002C55F9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C55F9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R</w:t>
            </w:r>
            <w:r w:rsidR="00275C4C"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egular</w:t>
            </w:r>
            <w:r w:rsidRPr="002C55F9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 xml:space="preserve"> </w:t>
            </w:r>
            <w:r w:rsidR="00275C4C"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social</w:t>
            </w:r>
            <w:r w:rsidRPr="002C55F9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 xml:space="preserve"> </w:t>
            </w:r>
            <w:r w:rsidR="00275C4C"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activity</w:t>
            </w:r>
          </w:p>
        </w:tc>
        <w:tc>
          <w:tcPr>
            <w:tcW w:w="171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B5C2BFD" w14:textId="3A3C470F" w:rsidR="00275C4C" w:rsidRPr="00275C4C" w:rsidRDefault="002C55F9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C55F9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R</w:t>
            </w:r>
            <w:r w:rsidR="00275C4C"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egular</w:t>
            </w:r>
            <w:r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 xml:space="preserve">                     </w:t>
            </w:r>
            <w:r w:rsidR="00275C4C"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exercise</w:t>
            </w:r>
          </w:p>
        </w:tc>
        <w:tc>
          <w:tcPr>
            <w:tcW w:w="155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A105D5A" w14:textId="573CAC19" w:rsidR="00275C4C" w:rsidRPr="00275C4C" w:rsidRDefault="002C55F9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C55F9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H</w:t>
            </w:r>
            <w:r w:rsidR="00275C4C"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ealth</w:t>
            </w:r>
            <w:r w:rsidRPr="002C55F9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 xml:space="preserve"> </w:t>
            </w:r>
            <w:r w:rsidR="00275C4C"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status</w:t>
            </w:r>
          </w:p>
        </w:tc>
        <w:tc>
          <w:tcPr>
            <w:tcW w:w="119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0DA3ABB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gender</w:t>
            </w:r>
          </w:p>
        </w:tc>
        <w:tc>
          <w:tcPr>
            <w:tcW w:w="130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F0C0DA6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171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C745A7D" w14:textId="04A2409A" w:rsidR="00275C4C" w:rsidRPr="00275C4C" w:rsidRDefault="002C55F9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C55F9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H</w:t>
            </w:r>
            <w:r w:rsidR="00275C4C"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ousehold</w:t>
            </w:r>
            <w:r w:rsidRPr="002C55F9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 xml:space="preserve"> </w:t>
            </w:r>
            <w:r w:rsidR="00275C4C"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income</w:t>
            </w:r>
          </w:p>
        </w:tc>
        <w:tc>
          <w:tcPr>
            <w:tcW w:w="171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6C06EAA" w14:textId="71A725D6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C55F9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Factor 1</w:t>
            </w:r>
          </w:p>
        </w:tc>
        <w:tc>
          <w:tcPr>
            <w:tcW w:w="171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F622FF8" w14:textId="55C3D4B1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C55F9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Factor 2</w:t>
            </w:r>
          </w:p>
        </w:tc>
        <w:tc>
          <w:tcPr>
            <w:tcW w:w="171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4D7307C" w14:textId="18057E3B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C55F9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Factor 3</w:t>
            </w:r>
          </w:p>
        </w:tc>
      </w:tr>
      <w:tr w:rsidR="00275C4C" w:rsidRPr="00275C4C" w14:paraId="2C9E352B" w14:textId="77777777" w:rsidTr="00275C4C">
        <w:trPr>
          <w:cantSplit/>
        </w:trPr>
        <w:tc>
          <w:tcPr>
            <w:tcW w:w="285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9C00E3E" w14:textId="3A211683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C55F9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city</w:t>
            </w:r>
          </w:p>
        </w:tc>
        <w:tc>
          <w:tcPr>
            <w:tcW w:w="232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EF3B90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Pearson Correlation</w:t>
            </w:r>
          </w:p>
        </w:tc>
        <w:tc>
          <w:tcPr>
            <w:tcW w:w="13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CCD163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19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89A724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18</w:t>
            </w:r>
          </w:p>
        </w:tc>
        <w:tc>
          <w:tcPr>
            <w:tcW w:w="167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DE0AA9" w14:textId="5A777D94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163</w:t>
            </w:r>
          </w:p>
        </w:tc>
        <w:tc>
          <w:tcPr>
            <w:tcW w:w="17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4BD588" w14:textId="351986A2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195</w:t>
            </w:r>
          </w:p>
        </w:tc>
        <w:tc>
          <w:tcPr>
            <w:tcW w:w="17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4B779C" w14:textId="46D2512B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113</w:t>
            </w:r>
          </w:p>
        </w:tc>
        <w:tc>
          <w:tcPr>
            <w:tcW w:w="15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384DCE" w14:textId="2F4ED5F6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181</w:t>
            </w:r>
          </w:p>
        </w:tc>
        <w:tc>
          <w:tcPr>
            <w:tcW w:w="119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0D78CE" w14:textId="7E73016D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275</w:t>
            </w:r>
          </w:p>
        </w:tc>
        <w:tc>
          <w:tcPr>
            <w:tcW w:w="130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E064AC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02</w:t>
            </w:r>
          </w:p>
        </w:tc>
        <w:tc>
          <w:tcPr>
            <w:tcW w:w="17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831285" w14:textId="1D0AA23E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224</w:t>
            </w:r>
          </w:p>
        </w:tc>
        <w:tc>
          <w:tcPr>
            <w:tcW w:w="17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6A51B6" w14:textId="0D80ACDA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100</w:t>
            </w:r>
          </w:p>
        </w:tc>
        <w:tc>
          <w:tcPr>
            <w:tcW w:w="17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CD5AFB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030</w:t>
            </w:r>
          </w:p>
        </w:tc>
        <w:tc>
          <w:tcPr>
            <w:tcW w:w="17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B281AEF" w14:textId="1C73CC96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130</w:t>
            </w:r>
          </w:p>
        </w:tc>
      </w:tr>
      <w:tr w:rsidR="00275C4C" w:rsidRPr="00275C4C" w14:paraId="3F52DDD0" w14:textId="77777777" w:rsidTr="00275C4C">
        <w:trPr>
          <w:cantSplit/>
        </w:trPr>
        <w:tc>
          <w:tcPr>
            <w:tcW w:w="285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C6A6D24" w14:textId="77777777" w:rsidR="00275C4C" w:rsidRPr="00275C4C" w:rsidRDefault="00275C4C" w:rsidP="00275C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E9D299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Sig. (2-tailed)</w:t>
            </w:r>
          </w:p>
        </w:tc>
        <w:tc>
          <w:tcPr>
            <w:tcW w:w="13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A410D3B" w14:textId="77777777" w:rsidR="00275C4C" w:rsidRPr="00275C4C" w:rsidRDefault="00275C4C" w:rsidP="00275C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A53525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718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F4CCCB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01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61676F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C9BF14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26</w:t>
            </w: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B42D1E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33C359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3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D9F317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972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4F9750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6CCFB9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49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69C91F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559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5566BB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10</w:t>
            </w:r>
          </w:p>
        </w:tc>
      </w:tr>
      <w:tr w:rsidR="00275C4C" w:rsidRPr="00275C4C" w14:paraId="7D0ED3E7" w14:textId="77777777" w:rsidTr="00275C4C">
        <w:trPr>
          <w:cantSplit/>
        </w:trPr>
        <w:tc>
          <w:tcPr>
            <w:tcW w:w="285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9145225" w14:textId="77777777" w:rsidR="00275C4C" w:rsidRPr="00275C4C" w:rsidRDefault="00275C4C" w:rsidP="00275C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BA050A0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N</w:t>
            </w:r>
          </w:p>
        </w:tc>
        <w:tc>
          <w:tcPr>
            <w:tcW w:w="13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041D547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89FE5C0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93DD23E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3B73FAF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812E807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85C2B03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2EADD18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30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730B4BE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2929A65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D39BF1A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B651AF1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0C768DF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</w:tr>
      <w:tr w:rsidR="00275C4C" w:rsidRPr="00275C4C" w14:paraId="18C2B6BF" w14:textId="77777777" w:rsidTr="00275C4C">
        <w:trPr>
          <w:cantSplit/>
        </w:trPr>
        <w:tc>
          <w:tcPr>
            <w:tcW w:w="28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E43B28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age</w:t>
            </w:r>
          </w:p>
        </w:tc>
        <w:tc>
          <w:tcPr>
            <w:tcW w:w="23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BE44AD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Pearson Correlation</w:t>
            </w:r>
          </w:p>
        </w:tc>
        <w:tc>
          <w:tcPr>
            <w:tcW w:w="13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5D5DD8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18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E5D566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389128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69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2582FA" w14:textId="3BFEF0E0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148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1E6352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15</w:t>
            </w: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D52AF6" w14:textId="3E6B9EBC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339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DE07F8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16</w:t>
            </w:r>
          </w:p>
        </w:tc>
        <w:tc>
          <w:tcPr>
            <w:tcW w:w="13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E47E73" w14:textId="41B57893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265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D3D4F2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055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9D3995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34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B6D1BD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11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98F383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022</w:t>
            </w:r>
          </w:p>
        </w:tc>
      </w:tr>
      <w:tr w:rsidR="00275C4C" w:rsidRPr="00275C4C" w14:paraId="2C4ADAC1" w14:textId="77777777" w:rsidTr="00275C4C">
        <w:trPr>
          <w:cantSplit/>
        </w:trPr>
        <w:tc>
          <w:tcPr>
            <w:tcW w:w="28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E972D1" w14:textId="77777777" w:rsidR="00275C4C" w:rsidRPr="00275C4C" w:rsidRDefault="00275C4C" w:rsidP="00275C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E65C99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Sig. (2-tailed)</w:t>
            </w:r>
          </w:p>
        </w:tc>
        <w:tc>
          <w:tcPr>
            <w:tcW w:w="13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7B148E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718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2D048B0" w14:textId="77777777" w:rsidR="00275C4C" w:rsidRPr="00275C4C" w:rsidRDefault="00275C4C" w:rsidP="00275C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8179DE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175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2D077F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03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8588C6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771</w:t>
            </w: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DCF4AA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A2E458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753</w:t>
            </w:r>
          </w:p>
        </w:tc>
        <w:tc>
          <w:tcPr>
            <w:tcW w:w="13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1EBB7E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0B9B1B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276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4A157A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504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26CBC6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827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9646A32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664</w:t>
            </w:r>
          </w:p>
        </w:tc>
      </w:tr>
      <w:tr w:rsidR="00275C4C" w:rsidRPr="00275C4C" w14:paraId="5921030C" w14:textId="77777777" w:rsidTr="00275C4C">
        <w:trPr>
          <w:cantSplit/>
        </w:trPr>
        <w:tc>
          <w:tcPr>
            <w:tcW w:w="28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EB6E8BE" w14:textId="77777777" w:rsidR="00275C4C" w:rsidRPr="00275C4C" w:rsidRDefault="00275C4C" w:rsidP="00275C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A0B9790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N</w:t>
            </w:r>
          </w:p>
        </w:tc>
        <w:tc>
          <w:tcPr>
            <w:tcW w:w="13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9C267A7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20F1A35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86D20FF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D97A3E4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D7736B9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17B2954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CED5859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30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863508F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5164C19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372463B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1FD1588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52FE2EA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</w:tr>
      <w:tr w:rsidR="00275C4C" w:rsidRPr="00275C4C" w14:paraId="4D9B8BCB" w14:textId="77777777" w:rsidTr="00275C4C">
        <w:trPr>
          <w:cantSplit/>
        </w:trPr>
        <w:tc>
          <w:tcPr>
            <w:tcW w:w="28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27ECD9B" w14:textId="11896EEA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C55F9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L</w:t>
            </w: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iving</w:t>
            </w:r>
            <w:r w:rsidRPr="002C55F9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 xml:space="preserve"> </w:t>
            </w: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situation</w:t>
            </w:r>
          </w:p>
        </w:tc>
        <w:tc>
          <w:tcPr>
            <w:tcW w:w="23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A2A2E1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Pearson Correlation</w:t>
            </w:r>
          </w:p>
        </w:tc>
        <w:tc>
          <w:tcPr>
            <w:tcW w:w="13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4F56F9" w14:textId="69DF76EB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163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C86200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69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648825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C7CDE2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14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3213CA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10</w:t>
            </w: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2E3187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051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2EFFB5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90</w:t>
            </w:r>
          </w:p>
        </w:tc>
        <w:tc>
          <w:tcPr>
            <w:tcW w:w="13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14794E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09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7E61CD" w14:textId="3CE1F534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225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7AE5B8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055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CB7B11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75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C3D0FFE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062</w:t>
            </w:r>
          </w:p>
        </w:tc>
      </w:tr>
      <w:tr w:rsidR="00275C4C" w:rsidRPr="00275C4C" w14:paraId="30A4EC14" w14:textId="77777777" w:rsidTr="00275C4C">
        <w:trPr>
          <w:cantSplit/>
        </w:trPr>
        <w:tc>
          <w:tcPr>
            <w:tcW w:w="28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34EC2C9" w14:textId="77777777" w:rsidR="00275C4C" w:rsidRPr="00275C4C" w:rsidRDefault="00275C4C" w:rsidP="00275C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938344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Sig. (2-tailed)</w:t>
            </w:r>
          </w:p>
        </w:tc>
        <w:tc>
          <w:tcPr>
            <w:tcW w:w="13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1FB746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01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C6BDAB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175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366F64E" w14:textId="77777777" w:rsidR="00275C4C" w:rsidRPr="00275C4C" w:rsidRDefault="00275C4C" w:rsidP="00275C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03D61F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778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3A172F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839</w:t>
            </w: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98618F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312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E36B9E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75</w:t>
            </w:r>
          </w:p>
        </w:tc>
        <w:tc>
          <w:tcPr>
            <w:tcW w:w="13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A43682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867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CBF637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B15F6B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282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A651A2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138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7966B74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221</w:t>
            </w:r>
          </w:p>
        </w:tc>
      </w:tr>
      <w:tr w:rsidR="00275C4C" w:rsidRPr="00275C4C" w14:paraId="6A73E4D4" w14:textId="77777777" w:rsidTr="00275C4C">
        <w:trPr>
          <w:cantSplit/>
        </w:trPr>
        <w:tc>
          <w:tcPr>
            <w:tcW w:w="28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017D51" w14:textId="77777777" w:rsidR="00275C4C" w:rsidRPr="00275C4C" w:rsidRDefault="00275C4C" w:rsidP="00275C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E31578A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N</w:t>
            </w:r>
          </w:p>
        </w:tc>
        <w:tc>
          <w:tcPr>
            <w:tcW w:w="13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5F839D3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ECF34B0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E250007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C7F004F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F3BA287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DD6E7FC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88EB1AB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30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542E887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2DF631A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EE9B10A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639A93F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D1E9CD9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</w:tr>
      <w:tr w:rsidR="00275C4C" w:rsidRPr="00275C4C" w14:paraId="2AF4D5E4" w14:textId="77777777" w:rsidTr="00275C4C">
        <w:trPr>
          <w:cantSplit/>
        </w:trPr>
        <w:tc>
          <w:tcPr>
            <w:tcW w:w="28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1E9B76" w14:textId="498DC75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C55F9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R</w:t>
            </w: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egular</w:t>
            </w:r>
            <w:r w:rsidRPr="002C55F9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 xml:space="preserve"> </w:t>
            </w: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social</w:t>
            </w:r>
            <w:r w:rsidRPr="002C55F9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 xml:space="preserve"> </w:t>
            </w: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activity</w:t>
            </w:r>
          </w:p>
        </w:tc>
        <w:tc>
          <w:tcPr>
            <w:tcW w:w="23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3F0722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Pearson Correlation</w:t>
            </w:r>
          </w:p>
        </w:tc>
        <w:tc>
          <w:tcPr>
            <w:tcW w:w="13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019A8F" w14:textId="4388B1F1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195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935FC6" w14:textId="6E1F5386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148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CE2AA3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14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4684DC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63B701" w14:textId="42D427E0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329</w:t>
            </w: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7054FD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089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794D85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16</w:t>
            </w:r>
          </w:p>
        </w:tc>
        <w:tc>
          <w:tcPr>
            <w:tcW w:w="13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9FB877" w14:textId="600AA14D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146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747C35" w14:textId="217C6279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117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CDC1F6" w14:textId="3BDA767A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123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96E9DC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8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A96818C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073</w:t>
            </w:r>
          </w:p>
        </w:tc>
      </w:tr>
      <w:tr w:rsidR="00275C4C" w:rsidRPr="00275C4C" w14:paraId="4674F2B8" w14:textId="77777777" w:rsidTr="00275C4C">
        <w:trPr>
          <w:cantSplit/>
        </w:trPr>
        <w:tc>
          <w:tcPr>
            <w:tcW w:w="28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BE533D" w14:textId="77777777" w:rsidR="00275C4C" w:rsidRPr="00275C4C" w:rsidRDefault="00275C4C" w:rsidP="00275C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8C029B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Sig. (2-tailed)</w:t>
            </w:r>
          </w:p>
        </w:tc>
        <w:tc>
          <w:tcPr>
            <w:tcW w:w="13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4CDE08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EEBE0E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03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FE27AF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778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C451D25" w14:textId="77777777" w:rsidR="00275C4C" w:rsidRPr="00275C4C" w:rsidRDefault="00275C4C" w:rsidP="00275C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7BF399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3D28A5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79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4D29A4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747</w:t>
            </w:r>
          </w:p>
        </w:tc>
        <w:tc>
          <w:tcPr>
            <w:tcW w:w="13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436167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04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FC8AC0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21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63DBE3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15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F78222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114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D48370F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150</w:t>
            </w:r>
          </w:p>
        </w:tc>
      </w:tr>
      <w:tr w:rsidR="00275C4C" w:rsidRPr="00275C4C" w14:paraId="282FAE47" w14:textId="77777777" w:rsidTr="00275C4C">
        <w:trPr>
          <w:cantSplit/>
        </w:trPr>
        <w:tc>
          <w:tcPr>
            <w:tcW w:w="28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F90667F" w14:textId="77777777" w:rsidR="00275C4C" w:rsidRPr="00275C4C" w:rsidRDefault="00275C4C" w:rsidP="00275C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1B8CDF6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N</w:t>
            </w:r>
          </w:p>
        </w:tc>
        <w:tc>
          <w:tcPr>
            <w:tcW w:w="13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9C21635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5DABFCD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3FCFF6D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BDFDE46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65F1000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7F5B168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7A3C1B7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30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04B68A4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7FA2948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30E707E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BFE7A9A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CB21DD8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</w:tr>
      <w:tr w:rsidR="00275C4C" w:rsidRPr="00275C4C" w14:paraId="035F49C6" w14:textId="77777777" w:rsidTr="00275C4C">
        <w:trPr>
          <w:cantSplit/>
        </w:trPr>
        <w:tc>
          <w:tcPr>
            <w:tcW w:w="28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3DA638" w14:textId="2B18501E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C55F9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R</w:t>
            </w: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egular</w:t>
            </w:r>
            <w:r w:rsidRPr="002C55F9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 xml:space="preserve"> </w:t>
            </w: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exercise</w:t>
            </w:r>
          </w:p>
        </w:tc>
        <w:tc>
          <w:tcPr>
            <w:tcW w:w="23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1E96AD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Pearson Correlation</w:t>
            </w:r>
          </w:p>
        </w:tc>
        <w:tc>
          <w:tcPr>
            <w:tcW w:w="13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8726A4" w14:textId="46FFFAD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113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E23978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15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C39B4B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1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2958E6" w14:textId="12DAFA84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329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44426C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B52565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27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68466A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031</w:t>
            </w:r>
          </w:p>
        </w:tc>
        <w:tc>
          <w:tcPr>
            <w:tcW w:w="13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624F96" w14:textId="75C950DF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149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9409BA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76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461569" w14:textId="6546DFBF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11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B04C1D" w14:textId="6B0293D3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101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164CED3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039</w:t>
            </w:r>
          </w:p>
        </w:tc>
      </w:tr>
      <w:tr w:rsidR="00275C4C" w:rsidRPr="00275C4C" w14:paraId="56B241F0" w14:textId="77777777" w:rsidTr="00275C4C">
        <w:trPr>
          <w:cantSplit/>
        </w:trPr>
        <w:tc>
          <w:tcPr>
            <w:tcW w:w="28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99DF197" w14:textId="77777777" w:rsidR="00275C4C" w:rsidRPr="00275C4C" w:rsidRDefault="00275C4C" w:rsidP="00275C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4A24B1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Sig. (2-tailed)</w:t>
            </w:r>
          </w:p>
        </w:tc>
        <w:tc>
          <w:tcPr>
            <w:tcW w:w="13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6E7770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26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E8D50E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771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428454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839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DB694C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B638033" w14:textId="77777777" w:rsidR="00275C4C" w:rsidRPr="00275C4C" w:rsidRDefault="00275C4C" w:rsidP="00275C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39D41C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595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8AF6C2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536</w:t>
            </w:r>
          </w:p>
        </w:tc>
        <w:tc>
          <w:tcPr>
            <w:tcW w:w="13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296058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03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620815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135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DCC79F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3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E30F3A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47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4CC24F2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437</w:t>
            </w:r>
          </w:p>
        </w:tc>
      </w:tr>
      <w:tr w:rsidR="00275C4C" w:rsidRPr="00275C4C" w14:paraId="1C61FC2D" w14:textId="77777777" w:rsidTr="00275C4C">
        <w:trPr>
          <w:cantSplit/>
        </w:trPr>
        <w:tc>
          <w:tcPr>
            <w:tcW w:w="28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F986EEE" w14:textId="77777777" w:rsidR="00275C4C" w:rsidRPr="00275C4C" w:rsidRDefault="00275C4C" w:rsidP="00275C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E452A9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N</w:t>
            </w:r>
          </w:p>
        </w:tc>
        <w:tc>
          <w:tcPr>
            <w:tcW w:w="13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3441210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5759C2B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BF50BD7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2D42F5E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129F128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115545D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A523C8A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30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FE96249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76C5093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15C113D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40E1220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ADA1B9B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</w:tr>
      <w:tr w:rsidR="00275C4C" w:rsidRPr="00275C4C" w14:paraId="5192682F" w14:textId="77777777" w:rsidTr="00275C4C">
        <w:trPr>
          <w:cantSplit/>
        </w:trPr>
        <w:tc>
          <w:tcPr>
            <w:tcW w:w="28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6140F5B" w14:textId="4BF3DDE5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C55F9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H</w:t>
            </w: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ealth</w:t>
            </w:r>
            <w:r w:rsidRPr="002C55F9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 xml:space="preserve"> </w:t>
            </w: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status</w:t>
            </w:r>
          </w:p>
        </w:tc>
        <w:tc>
          <w:tcPr>
            <w:tcW w:w="23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9DFB0F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Pearson Correlation</w:t>
            </w:r>
          </w:p>
        </w:tc>
        <w:tc>
          <w:tcPr>
            <w:tcW w:w="13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B568F6" w14:textId="473080AF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181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88583E" w14:textId="2AC5953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339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AE292E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051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6E7758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089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E53632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27</w:t>
            </w: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5D0418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72BDCB" w14:textId="5CEE0601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109</w:t>
            </w:r>
          </w:p>
        </w:tc>
        <w:tc>
          <w:tcPr>
            <w:tcW w:w="13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E813FA" w14:textId="78FA1813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143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5321A1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004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3E0616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96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7C69B6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071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F03E4A" w14:textId="2D7A7A7A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153</w:t>
            </w:r>
          </w:p>
        </w:tc>
      </w:tr>
      <w:tr w:rsidR="00275C4C" w:rsidRPr="00275C4C" w14:paraId="10FC2DB6" w14:textId="77777777" w:rsidTr="00275C4C">
        <w:trPr>
          <w:cantSplit/>
        </w:trPr>
        <w:tc>
          <w:tcPr>
            <w:tcW w:w="28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8B3C1F7" w14:textId="77777777" w:rsidR="00275C4C" w:rsidRPr="00275C4C" w:rsidRDefault="00275C4C" w:rsidP="00275C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251A57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Sig. (2-tailed)</w:t>
            </w:r>
          </w:p>
        </w:tc>
        <w:tc>
          <w:tcPr>
            <w:tcW w:w="13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704DF3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6B5505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A97051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312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46A28C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79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D6CDDE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595</w:t>
            </w: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EA4A4F9" w14:textId="77777777" w:rsidR="00275C4C" w:rsidRPr="00275C4C" w:rsidRDefault="00275C4C" w:rsidP="00275C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59D0CE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32</w:t>
            </w:r>
          </w:p>
        </w:tc>
        <w:tc>
          <w:tcPr>
            <w:tcW w:w="13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AC3B57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05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6D3D89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931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DEB52C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59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D90AF7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161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865F1F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03</w:t>
            </w:r>
          </w:p>
        </w:tc>
      </w:tr>
      <w:tr w:rsidR="00275C4C" w:rsidRPr="00275C4C" w14:paraId="7A42F5A1" w14:textId="77777777" w:rsidTr="00275C4C">
        <w:trPr>
          <w:cantSplit/>
        </w:trPr>
        <w:tc>
          <w:tcPr>
            <w:tcW w:w="28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57265ED" w14:textId="77777777" w:rsidR="00275C4C" w:rsidRPr="00275C4C" w:rsidRDefault="00275C4C" w:rsidP="00275C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BD0187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N</w:t>
            </w:r>
          </w:p>
        </w:tc>
        <w:tc>
          <w:tcPr>
            <w:tcW w:w="13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DF05602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8206CE2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EFDFD88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0F425AC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155F41A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9826143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9DA2830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30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1447754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AA2ACB4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DC85167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8E7B85B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C985006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</w:tr>
      <w:tr w:rsidR="00275C4C" w:rsidRPr="00275C4C" w14:paraId="6861A1AE" w14:textId="77777777" w:rsidTr="00275C4C">
        <w:trPr>
          <w:cantSplit/>
        </w:trPr>
        <w:tc>
          <w:tcPr>
            <w:tcW w:w="28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D620A3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gender</w:t>
            </w:r>
          </w:p>
        </w:tc>
        <w:tc>
          <w:tcPr>
            <w:tcW w:w="23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AF16DC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Pearson Correlation</w:t>
            </w:r>
          </w:p>
        </w:tc>
        <w:tc>
          <w:tcPr>
            <w:tcW w:w="13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0CC354" w14:textId="4EB9719C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275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AE12FB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16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1AFA22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FAB7C1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16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6832F1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031</w:t>
            </w: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771A7F" w14:textId="3269340C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109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4056E6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3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528A72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025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962FE6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64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B86764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14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634331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074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157CCE" w14:textId="3B485EF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138</w:t>
            </w:r>
          </w:p>
        </w:tc>
      </w:tr>
      <w:tr w:rsidR="00275C4C" w:rsidRPr="00275C4C" w14:paraId="1CB5626B" w14:textId="77777777" w:rsidTr="00275C4C">
        <w:trPr>
          <w:cantSplit/>
        </w:trPr>
        <w:tc>
          <w:tcPr>
            <w:tcW w:w="28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4848EEB" w14:textId="77777777" w:rsidR="00275C4C" w:rsidRPr="00275C4C" w:rsidRDefault="00275C4C" w:rsidP="00275C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6B86C4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Sig. (2-tailed)</w:t>
            </w:r>
          </w:p>
        </w:tc>
        <w:tc>
          <w:tcPr>
            <w:tcW w:w="13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1DEC49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FE99B1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753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5AE7CD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75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7B8EC5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747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20F99A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536</w:t>
            </w: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146135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32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1E22D69" w14:textId="77777777" w:rsidR="00275C4C" w:rsidRPr="00275C4C" w:rsidRDefault="00275C4C" w:rsidP="00275C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F4D210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617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2B7D23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207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6C92EF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785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4DD841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145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6E1200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06</w:t>
            </w:r>
          </w:p>
        </w:tc>
      </w:tr>
      <w:tr w:rsidR="00275C4C" w:rsidRPr="00275C4C" w14:paraId="77A6622F" w14:textId="77777777" w:rsidTr="00275C4C">
        <w:trPr>
          <w:cantSplit/>
        </w:trPr>
        <w:tc>
          <w:tcPr>
            <w:tcW w:w="28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8D633B" w14:textId="77777777" w:rsidR="00275C4C" w:rsidRPr="00275C4C" w:rsidRDefault="00275C4C" w:rsidP="00275C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24CFC2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N</w:t>
            </w:r>
          </w:p>
        </w:tc>
        <w:tc>
          <w:tcPr>
            <w:tcW w:w="13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B433319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C0C15F5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6B3239C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169D5B6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438903F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9026E5F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D50EFCE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30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50C7BA3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AF01932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8036C1A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6571297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570E8F9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</w:tr>
      <w:tr w:rsidR="00275C4C" w:rsidRPr="00275C4C" w14:paraId="7154709F" w14:textId="77777777" w:rsidTr="00275C4C">
        <w:trPr>
          <w:cantSplit/>
        </w:trPr>
        <w:tc>
          <w:tcPr>
            <w:tcW w:w="28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5119B16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23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777821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Pearson Correlation</w:t>
            </w:r>
          </w:p>
        </w:tc>
        <w:tc>
          <w:tcPr>
            <w:tcW w:w="13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485B5D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02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E5BC4D" w14:textId="626FF5C8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265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75B4AF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09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A167D4" w14:textId="7C34E181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146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190A15" w14:textId="13BC08A1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149</w:t>
            </w: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A487D8" w14:textId="2FA3B838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143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FC367F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025</w:t>
            </w:r>
          </w:p>
        </w:tc>
        <w:tc>
          <w:tcPr>
            <w:tcW w:w="13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C3757C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7EFD9A" w14:textId="36DF0ADF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177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D3B179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094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4C2F18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2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B79823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86</w:t>
            </w:r>
          </w:p>
        </w:tc>
      </w:tr>
      <w:tr w:rsidR="00275C4C" w:rsidRPr="00275C4C" w14:paraId="75663060" w14:textId="77777777" w:rsidTr="00275C4C">
        <w:trPr>
          <w:cantSplit/>
        </w:trPr>
        <w:tc>
          <w:tcPr>
            <w:tcW w:w="28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7171FB" w14:textId="77777777" w:rsidR="00275C4C" w:rsidRPr="00275C4C" w:rsidRDefault="00275C4C" w:rsidP="00275C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2E8B84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Sig. (2-tailed)</w:t>
            </w:r>
          </w:p>
        </w:tc>
        <w:tc>
          <w:tcPr>
            <w:tcW w:w="13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AB1EEB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972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CE00A7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FBD3FF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867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00A27F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04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66B933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03</w:t>
            </w: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DBDC48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05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9E6848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617</w:t>
            </w:r>
          </w:p>
        </w:tc>
        <w:tc>
          <w:tcPr>
            <w:tcW w:w="13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D137FD9" w14:textId="77777777" w:rsidR="00275C4C" w:rsidRPr="00275C4C" w:rsidRDefault="00275C4C" w:rsidP="00275C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1CA509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F43831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63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1C7542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698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FCB4D6D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92</w:t>
            </w:r>
          </w:p>
        </w:tc>
      </w:tr>
      <w:tr w:rsidR="00275C4C" w:rsidRPr="00275C4C" w14:paraId="6F279D5D" w14:textId="77777777" w:rsidTr="00275C4C">
        <w:trPr>
          <w:cantSplit/>
        </w:trPr>
        <w:tc>
          <w:tcPr>
            <w:tcW w:w="28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C5AD4A6" w14:textId="77777777" w:rsidR="00275C4C" w:rsidRPr="00275C4C" w:rsidRDefault="00275C4C" w:rsidP="00275C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39CD538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N</w:t>
            </w:r>
          </w:p>
        </w:tc>
        <w:tc>
          <w:tcPr>
            <w:tcW w:w="13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2ACBB5B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79C6F32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762A289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E0245A6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836D004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9D6F3B4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65040D1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30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FD378A8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EC879A2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BEF02F6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B51594F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ADBD92E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</w:tr>
      <w:tr w:rsidR="00275C4C" w:rsidRPr="00275C4C" w14:paraId="08A2D7B0" w14:textId="77777777" w:rsidTr="00275C4C">
        <w:trPr>
          <w:cantSplit/>
        </w:trPr>
        <w:tc>
          <w:tcPr>
            <w:tcW w:w="28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DCCE8F4" w14:textId="3BAC9620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C55F9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H</w:t>
            </w: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ousehold</w:t>
            </w:r>
            <w:r w:rsidRPr="002C55F9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 xml:space="preserve"> </w:t>
            </w: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income</w:t>
            </w:r>
          </w:p>
        </w:tc>
        <w:tc>
          <w:tcPr>
            <w:tcW w:w="23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11AF56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Pearson Correlation</w:t>
            </w:r>
          </w:p>
        </w:tc>
        <w:tc>
          <w:tcPr>
            <w:tcW w:w="13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802FC9" w14:textId="25B0CE4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224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B61F0B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055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D1A77C" w14:textId="0AE6354A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225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132C9E" w14:textId="08FE887B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117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A38AE1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76</w:t>
            </w: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13BFA5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004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ABD19D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64</w:t>
            </w:r>
          </w:p>
        </w:tc>
        <w:tc>
          <w:tcPr>
            <w:tcW w:w="13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95687A" w14:textId="3C9713E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177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D5CE48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57A8AD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029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EECCE4" w14:textId="0AE34B5B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1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370AB8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38</w:t>
            </w:r>
          </w:p>
        </w:tc>
      </w:tr>
      <w:tr w:rsidR="00275C4C" w:rsidRPr="00275C4C" w14:paraId="4E225F50" w14:textId="77777777" w:rsidTr="00275C4C">
        <w:trPr>
          <w:cantSplit/>
        </w:trPr>
        <w:tc>
          <w:tcPr>
            <w:tcW w:w="28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A39402B" w14:textId="77777777" w:rsidR="00275C4C" w:rsidRPr="00275C4C" w:rsidRDefault="00275C4C" w:rsidP="00275C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5FAB88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Sig. (2-tailed)</w:t>
            </w:r>
          </w:p>
        </w:tc>
        <w:tc>
          <w:tcPr>
            <w:tcW w:w="13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444830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9233BA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276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D73BB0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19B5F7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21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669548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135</w:t>
            </w: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79A8BF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931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4B8D10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207</w:t>
            </w:r>
          </w:p>
        </w:tc>
        <w:tc>
          <w:tcPr>
            <w:tcW w:w="13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6F8B50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B403023" w14:textId="77777777" w:rsidR="00275C4C" w:rsidRPr="00275C4C" w:rsidRDefault="00275C4C" w:rsidP="00275C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8391C5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57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7C1159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B27AEC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452</w:t>
            </w:r>
          </w:p>
        </w:tc>
      </w:tr>
      <w:tr w:rsidR="00275C4C" w:rsidRPr="00275C4C" w14:paraId="4FBFC4BA" w14:textId="77777777" w:rsidTr="00275C4C">
        <w:trPr>
          <w:cantSplit/>
        </w:trPr>
        <w:tc>
          <w:tcPr>
            <w:tcW w:w="28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7AF6704" w14:textId="77777777" w:rsidR="00275C4C" w:rsidRPr="00275C4C" w:rsidRDefault="00275C4C" w:rsidP="00275C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F0FCDF5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N</w:t>
            </w:r>
          </w:p>
        </w:tc>
        <w:tc>
          <w:tcPr>
            <w:tcW w:w="13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C5D111C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9664898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3FBDEDC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0A190A3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1369A93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6D4DFAF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F95EDBA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30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5CDD868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4F3CD78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81E5D91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FF86FDF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8E8A2F1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</w:tr>
      <w:tr w:rsidR="00275C4C" w:rsidRPr="00275C4C" w14:paraId="0C00A6C1" w14:textId="77777777" w:rsidTr="00275C4C">
        <w:trPr>
          <w:cantSplit/>
        </w:trPr>
        <w:tc>
          <w:tcPr>
            <w:tcW w:w="28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EAF0DC" w14:textId="7F446D81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C55F9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Factor 1</w:t>
            </w:r>
          </w:p>
        </w:tc>
        <w:tc>
          <w:tcPr>
            <w:tcW w:w="23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26E0DD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Pearson Correlation</w:t>
            </w:r>
          </w:p>
        </w:tc>
        <w:tc>
          <w:tcPr>
            <w:tcW w:w="13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8D8049" w14:textId="27C67B2D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100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7F500E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34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2EF343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055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374ACC" w14:textId="0470326F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123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3D5EE2" w14:textId="5F4B91EE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110</w:t>
            </w: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6DD7CC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96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FC82D3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14</w:t>
            </w:r>
          </w:p>
        </w:tc>
        <w:tc>
          <w:tcPr>
            <w:tcW w:w="13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33D111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094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E828AE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029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6D7B32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1C0642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28C454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00</w:t>
            </w:r>
          </w:p>
        </w:tc>
      </w:tr>
      <w:tr w:rsidR="00275C4C" w:rsidRPr="00275C4C" w14:paraId="1E126B7F" w14:textId="77777777" w:rsidTr="00275C4C">
        <w:trPr>
          <w:cantSplit/>
        </w:trPr>
        <w:tc>
          <w:tcPr>
            <w:tcW w:w="28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0A0498" w14:textId="77777777" w:rsidR="00275C4C" w:rsidRPr="00275C4C" w:rsidRDefault="00275C4C" w:rsidP="00275C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5F03D2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Sig. (2-tailed)</w:t>
            </w:r>
          </w:p>
        </w:tc>
        <w:tc>
          <w:tcPr>
            <w:tcW w:w="13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228FDE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49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F605CC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504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494E42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282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4C0A14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15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2B5B69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30</w:t>
            </w: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5EA330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59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A72C52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785</w:t>
            </w:r>
          </w:p>
        </w:tc>
        <w:tc>
          <w:tcPr>
            <w:tcW w:w="13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5C355B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63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77CFBB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57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9691386" w14:textId="77777777" w:rsidR="00275C4C" w:rsidRPr="00275C4C" w:rsidRDefault="00275C4C" w:rsidP="00275C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1EC64F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00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AAA9B3E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000</w:t>
            </w:r>
          </w:p>
        </w:tc>
      </w:tr>
      <w:tr w:rsidR="00275C4C" w:rsidRPr="00275C4C" w14:paraId="6D288AA9" w14:textId="77777777" w:rsidTr="00275C4C">
        <w:trPr>
          <w:cantSplit/>
        </w:trPr>
        <w:tc>
          <w:tcPr>
            <w:tcW w:w="28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B2B609" w14:textId="77777777" w:rsidR="00275C4C" w:rsidRPr="00275C4C" w:rsidRDefault="00275C4C" w:rsidP="00275C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9FE5B60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N</w:t>
            </w:r>
          </w:p>
        </w:tc>
        <w:tc>
          <w:tcPr>
            <w:tcW w:w="13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E043F20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3F692E1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56D9D14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92FCBDA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9AC3DE4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FCF298C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979B1E8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30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CAAE727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3727CCA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A2A1F02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CF47075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88B2573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</w:tr>
      <w:tr w:rsidR="00275C4C" w:rsidRPr="00275C4C" w14:paraId="2FBF4EB5" w14:textId="77777777" w:rsidTr="00275C4C">
        <w:trPr>
          <w:cantSplit/>
        </w:trPr>
        <w:tc>
          <w:tcPr>
            <w:tcW w:w="28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75C6616" w14:textId="516EC4E1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C55F9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Factor 2</w:t>
            </w:r>
          </w:p>
        </w:tc>
        <w:tc>
          <w:tcPr>
            <w:tcW w:w="23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C53B06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Pearson Correlation</w:t>
            </w:r>
          </w:p>
        </w:tc>
        <w:tc>
          <w:tcPr>
            <w:tcW w:w="13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7637A3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030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41359D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11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B2BA3B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75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9F1605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8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1C7437" w14:textId="712A4DD8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101</w:t>
            </w: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A336DF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071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7D0180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074</w:t>
            </w:r>
          </w:p>
        </w:tc>
        <w:tc>
          <w:tcPr>
            <w:tcW w:w="13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AF41F9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2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82C951" w14:textId="4CCE8BA5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1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721CCB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C74E99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51EF590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00</w:t>
            </w:r>
          </w:p>
        </w:tc>
      </w:tr>
      <w:tr w:rsidR="00275C4C" w:rsidRPr="00275C4C" w14:paraId="123B2BDC" w14:textId="77777777" w:rsidTr="00275C4C">
        <w:trPr>
          <w:cantSplit/>
        </w:trPr>
        <w:tc>
          <w:tcPr>
            <w:tcW w:w="28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93B54D6" w14:textId="77777777" w:rsidR="00275C4C" w:rsidRPr="00275C4C" w:rsidRDefault="00275C4C" w:rsidP="00275C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3282D6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Sig. (2-tailed)</w:t>
            </w:r>
          </w:p>
        </w:tc>
        <w:tc>
          <w:tcPr>
            <w:tcW w:w="13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D23791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559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AA77C4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827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C155A0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138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FE902E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114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EDD8E7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47</w:t>
            </w: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A6E57E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161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BEE8DD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145</w:t>
            </w:r>
          </w:p>
        </w:tc>
        <w:tc>
          <w:tcPr>
            <w:tcW w:w="13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F85B2D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698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CE8E9C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41D887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00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01C956C" w14:textId="77777777" w:rsidR="00275C4C" w:rsidRPr="00275C4C" w:rsidRDefault="00275C4C" w:rsidP="00275C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39D3D09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000</w:t>
            </w:r>
          </w:p>
        </w:tc>
      </w:tr>
      <w:tr w:rsidR="00275C4C" w:rsidRPr="00275C4C" w14:paraId="0855CF6D" w14:textId="77777777" w:rsidTr="00275C4C">
        <w:trPr>
          <w:cantSplit/>
        </w:trPr>
        <w:tc>
          <w:tcPr>
            <w:tcW w:w="28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30E4322" w14:textId="77777777" w:rsidR="00275C4C" w:rsidRPr="00275C4C" w:rsidRDefault="00275C4C" w:rsidP="00275C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5322945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N</w:t>
            </w:r>
          </w:p>
        </w:tc>
        <w:tc>
          <w:tcPr>
            <w:tcW w:w="13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0662592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9BC12ED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F2EF379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73F6E54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77872A4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2D2ED99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0F1CF44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30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7A91E86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E04C4B6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7FB3F46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CB7535E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0062F6B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</w:tr>
      <w:tr w:rsidR="00275C4C" w:rsidRPr="00275C4C" w14:paraId="1565D0E1" w14:textId="77777777" w:rsidTr="00275C4C">
        <w:trPr>
          <w:cantSplit/>
        </w:trPr>
        <w:tc>
          <w:tcPr>
            <w:tcW w:w="285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F033AE0" w14:textId="326F1B3B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C55F9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lastRenderedPageBreak/>
              <w:t>Factor 3</w:t>
            </w:r>
          </w:p>
        </w:tc>
        <w:tc>
          <w:tcPr>
            <w:tcW w:w="23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F6864D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Pearson Correlation</w:t>
            </w:r>
          </w:p>
        </w:tc>
        <w:tc>
          <w:tcPr>
            <w:tcW w:w="13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8B00F4" w14:textId="7EF9575E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130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B06755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022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7907C9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062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2C970B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073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AB3F7C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039</w:t>
            </w: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AF649E" w14:textId="2AD00B84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153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B3E2CE" w14:textId="0A5680E0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-.138</w:t>
            </w:r>
          </w:p>
        </w:tc>
        <w:tc>
          <w:tcPr>
            <w:tcW w:w="13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10D7C5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86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327FB9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38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5AD046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F4CEC4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DAD1E08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</w:p>
        </w:tc>
      </w:tr>
      <w:tr w:rsidR="00275C4C" w:rsidRPr="00275C4C" w14:paraId="62FB2F6D" w14:textId="77777777" w:rsidTr="00275C4C">
        <w:trPr>
          <w:cantSplit/>
        </w:trPr>
        <w:tc>
          <w:tcPr>
            <w:tcW w:w="285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E0B1583" w14:textId="77777777" w:rsidR="00275C4C" w:rsidRPr="00275C4C" w:rsidRDefault="00275C4C" w:rsidP="00275C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453143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Sig. (2-tailed)</w:t>
            </w:r>
          </w:p>
        </w:tc>
        <w:tc>
          <w:tcPr>
            <w:tcW w:w="13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7F95C2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10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A0F2B8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664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8C3C03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221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E6F74A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15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A98E34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437</w:t>
            </w: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C11CD6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03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7BFD35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06</w:t>
            </w:r>
          </w:p>
        </w:tc>
        <w:tc>
          <w:tcPr>
            <w:tcW w:w="13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ADAE53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92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057859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452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E6D222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00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186074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00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93936E1" w14:textId="77777777" w:rsidR="00275C4C" w:rsidRPr="00275C4C" w:rsidRDefault="00275C4C" w:rsidP="00275C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75C4C" w:rsidRPr="00275C4C" w14:paraId="4A688750" w14:textId="77777777" w:rsidTr="00275C4C">
        <w:trPr>
          <w:cantSplit/>
        </w:trPr>
        <w:tc>
          <w:tcPr>
            <w:tcW w:w="285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95752B2" w14:textId="77777777" w:rsidR="00275C4C" w:rsidRPr="00275C4C" w:rsidRDefault="00275C4C" w:rsidP="00275C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60C584D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</w:rPr>
              <w:t>N</w:t>
            </w:r>
          </w:p>
        </w:tc>
        <w:tc>
          <w:tcPr>
            <w:tcW w:w="13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2A42916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EC903CB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0A32B35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EBD6D64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41A66B3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3E2C4E8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19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DA8D6FE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30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14C9888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2844D1C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88EEB62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DE901FE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7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EFE3CA0" w14:textId="77777777" w:rsidR="00275C4C" w:rsidRPr="00275C4C" w:rsidRDefault="00275C4C" w:rsidP="00275C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275C4C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</w:tr>
    </w:tbl>
    <w:p w14:paraId="7B2A5452" w14:textId="63A1C2E0" w:rsidR="00275C4C" w:rsidRPr="00275C4C" w:rsidRDefault="00C31D64" w:rsidP="00275C4C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Hlk91679969"/>
      <w:r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kern w:val="0"/>
          <w:sz w:val="24"/>
          <w:szCs w:val="24"/>
        </w:rPr>
        <w:t>ource: Author’s illustration</w:t>
      </w:r>
    </w:p>
    <w:bookmarkEnd w:id="0"/>
    <w:p w14:paraId="615FB670" w14:textId="77777777" w:rsidR="00275C4C" w:rsidRPr="00275C4C" w:rsidRDefault="00275C4C" w:rsidP="00275C4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26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0"/>
        <w:gridCol w:w="1124"/>
        <w:gridCol w:w="1016"/>
        <w:gridCol w:w="1074"/>
        <w:gridCol w:w="1078"/>
        <w:gridCol w:w="1077"/>
        <w:gridCol w:w="1077"/>
        <w:gridCol w:w="1076"/>
        <w:gridCol w:w="1076"/>
        <w:gridCol w:w="1079"/>
        <w:gridCol w:w="1080"/>
        <w:gridCol w:w="1075"/>
        <w:gridCol w:w="1075"/>
        <w:gridCol w:w="1075"/>
        <w:gridCol w:w="10967"/>
      </w:tblGrid>
      <w:tr w:rsidR="00275C4C" w:rsidRPr="00275C4C" w14:paraId="464BE07C" w14:textId="77777777" w:rsidTr="00C314F6">
        <w:trPr>
          <w:cantSplit/>
        </w:trPr>
        <w:tc>
          <w:tcPr>
            <w:tcW w:w="26029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6DA27" w14:textId="75F02149" w:rsidR="00275C4C" w:rsidRPr="00275C4C" w:rsidRDefault="004A04DC" w:rsidP="004A04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</w:rPr>
              <w:t xml:space="preserve">Table 2. </w:t>
            </w:r>
            <w:r w:rsidR="00275C4C" w:rsidRPr="002C55F9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</w:rPr>
              <w:t xml:space="preserve">Spearman Rank </w:t>
            </w:r>
            <w:r w:rsidR="00275C4C" w:rsidRPr="00275C4C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</w:rPr>
              <w:t>Correlations</w:t>
            </w:r>
          </w:p>
        </w:tc>
      </w:tr>
      <w:tr w:rsidR="006814BA" w:rsidRPr="006814BA" w14:paraId="13AD7CEC" w14:textId="77777777" w:rsidTr="00C314F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0967" w:type="dxa"/>
          <w:trHeight w:val="960"/>
        </w:trPr>
        <w:tc>
          <w:tcPr>
            <w:tcW w:w="220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00C222B7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2BA87BF" w14:textId="77777777" w:rsidR="006814BA" w:rsidRPr="006814BA" w:rsidRDefault="006814BA" w:rsidP="006814BA">
            <w:pPr>
              <w:widowControl/>
              <w:jc w:val="center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city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8F665E2" w14:textId="77777777" w:rsidR="006814BA" w:rsidRPr="006814BA" w:rsidRDefault="006814BA" w:rsidP="006814BA">
            <w:pPr>
              <w:widowControl/>
              <w:jc w:val="center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age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FAF569E" w14:textId="77777777" w:rsidR="006814BA" w:rsidRPr="006814BA" w:rsidRDefault="006814BA" w:rsidP="006814BA">
            <w:pPr>
              <w:widowControl/>
              <w:jc w:val="center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Living situation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49AE6E1" w14:textId="77777777" w:rsidR="006814BA" w:rsidRPr="006814BA" w:rsidRDefault="006814BA" w:rsidP="006814BA">
            <w:pPr>
              <w:widowControl/>
              <w:jc w:val="center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Regular social activit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5982CC4" w14:textId="77777777" w:rsidR="006814BA" w:rsidRPr="006814BA" w:rsidRDefault="006814BA" w:rsidP="006814BA">
            <w:pPr>
              <w:widowControl/>
              <w:jc w:val="center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Regular exercis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9FA2BAD" w14:textId="77777777" w:rsidR="006814BA" w:rsidRPr="006814BA" w:rsidRDefault="006814BA" w:rsidP="006814BA">
            <w:pPr>
              <w:widowControl/>
              <w:jc w:val="center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Health statu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D6A68D5" w14:textId="77777777" w:rsidR="006814BA" w:rsidRPr="006814BA" w:rsidRDefault="006814BA" w:rsidP="006814BA">
            <w:pPr>
              <w:widowControl/>
              <w:jc w:val="center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gender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6449D2E" w14:textId="77777777" w:rsidR="006814BA" w:rsidRPr="006814BA" w:rsidRDefault="006814BA" w:rsidP="006814BA">
            <w:pPr>
              <w:widowControl/>
              <w:jc w:val="center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14EB378" w14:textId="77777777" w:rsidR="006814BA" w:rsidRPr="006814BA" w:rsidRDefault="006814BA" w:rsidP="006814BA">
            <w:pPr>
              <w:widowControl/>
              <w:jc w:val="center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Household incom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347E08E" w14:textId="77777777" w:rsidR="006814BA" w:rsidRPr="006814BA" w:rsidRDefault="006814BA" w:rsidP="006814BA">
            <w:pPr>
              <w:widowControl/>
              <w:jc w:val="center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Factor 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77E78E2" w14:textId="77777777" w:rsidR="006814BA" w:rsidRPr="006814BA" w:rsidRDefault="006814BA" w:rsidP="006814BA">
            <w:pPr>
              <w:widowControl/>
              <w:jc w:val="center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 xml:space="preserve">Factor 2 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79F05302" w14:textId="77777777" w:rsidR="006814BA" w:rsidRPr="006814BA" w:rsidRDefault="006814BA" w:rsidP="006814BA">
            <w:pPr>
              <w:widowControl/>
              <w:jc w:val="center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Factor 3</w:t>
            </w:r>
          </w:p>
        </w:tc>
      </w:tr>
      <w:tr w:rsidR="006814BA" w:rsidRPr="006814BA" w14:paraId="3A20765A" w14:textId="77777777" w:rsidTr="00C314F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0967" w:type="dxa"/>
          <w:trHeight w:val="96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019E33B1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city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2D31CB7E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Correlation Coefficient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A587178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E0605FC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1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8208098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20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1F21E37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19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07DD309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11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615DCCF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1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FC4C830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27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B40D538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140A1E1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27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78F1B17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9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80F1FD6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04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774556D1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135</w:t>
            </w:r>
          </w:p>
        </w:tc>
      </w:tr>
      <w:tr w:rsidR="006814BA" w:rsidRPr="006814BA" w14:paraId="52E94DBD" w14:textId="77777777" w:rsidTr="00C314F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0967" w:type="dxa"/>
          <w:trHeight w:val="64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0A69403A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02D1A945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Sig. (2-tailed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0577862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6B229E8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72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BFEA61D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33771B0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1114DE5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2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FE625AD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B4055BB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E25D8C1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9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CF9144B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A8C5337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6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4615A3F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4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45CFE0A1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08</w:t>
            </w:r>
          </w:p>
        </w:tc>
      </w:tr>
      <w:tr w:rsidR="006814BA" w:rsidRPr="006814BA" w14:paraId="19568E0A" w14:textId="77777777" w:rsidTr="00C314F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0967" w:type="dxa"/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5B582FEA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6132FF32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C74FD2C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F218349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3B65C90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609E05E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3F1711A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08CF580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AB2D724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9F436EE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8EBFA6F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FF37A73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AAD46A7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7C22FA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</w:tr>
      <w:tr w:rsidR="006814BA" w:rsidRPr="006814BA" w14:paraId="1C933221" w14:textId="77777777" w:rsidTr="00C314F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0967" w:type="dxa"/>
          <w:trHeight w:val="96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2893D878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age</w:t>
            </w:r>
          </w:p>
        </w:tc>
        <w:tc>
          <w:tcPr>
            <w:tcW w:w="11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4AE44E55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Correlation Coefficient</w:t>
            </w:r>
          </w:p>
        </w:tc>
        <w:tc>
          <w:tcPr>
            <w:tcW w:w="10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39DEB72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18</w:t>
            </w:r>
          </w:p>
        </w:tc>
        <w:tc>
          <w:tcPr>
            <w:tcW w:w="10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C5E42B7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0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7323933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67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CC947BF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141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0D24BA6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2</w:t>
            </w: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EACC9F0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338</w:t>
            </w: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5CBE396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11</w:t>
            </w:r>
          </w:p>
        </w:tc>
        <w:tc>
          <w:tcPr>
            <w:tcW w:w="107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9E6E4CF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291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9E4A1A8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06</w:t>
            </w:r>
          </w:p>
        </w:tc>
        <w:tc>
          <w:tcPr>
            <w:tcW w:w="10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31A764E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2</w:t>
            </w:r>
          </w:p>
        </w:tc>
        <w:tc>
          <w:tcPr>
            <w:tcW w:w="10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9398B17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005</w:t>
            </w:r>
          </w:p>
        </w:tc>
        <w:tc>
          <w:tcPr>
            <w:tcW w:w="10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0F99DBD5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02</w:t>
            </w:r>
          </w:p>
        </w:tc>
      </w:tr>
      <w:tr w:rsidR="006814BA" w:rsidRPr="006814BA" w14:paraId="659770AB" w14:textId="77777777" w:rsidTr="00C314F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0967" w:type="dxa"/>
          <w:trHeight w:val="64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55F6D4DC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950D096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Sig. (2-tailed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C5F1470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72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69FCF99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.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BEC024A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18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820A554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0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7735630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68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EBE64FF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9358A9D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8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6138C2A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6F50D02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23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200F931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70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A64A331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92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31D57933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693</w:t>
            </w:r>
          </w:p>
        </w:tc>
      </w:tr>
      <w:tr w:rsidR="006814BA" w:rsidRPr="006814BA" w14:paraId="6035A3D9" w14:textId="77777777" w:rsidTr="00C314F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0967" w:type="dxa"/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7DCA3379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5125A39D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C02A537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C88E706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B13CC4A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190F725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1660C20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2EBFE9D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293C8D2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A8BD676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1AF5337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E1869D3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9A0C5CE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D136F1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</w:tr>
      <w:tr w:rsidR="006814BA" w:rsidRPr="006814BA" w14:paraId="08F817CB" w14:textId="77777777" w:rsidTr="00C314F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0967" w:type="dxa"/>
          <w:trHeight w:val="96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04DBB60B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Living situation</w:t>
            </w:r>
          </w:p>
        </w:tc>
        <w:tc>
          <w:tcPr>
            <w:tcW w:w="11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BE38149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Correlation Coefficient</w:t>
            </w:r>
          </w:p>
        </w:tc>
        <w:tc>
          <w:tcPr>
            <w:tcW w:w="10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1E3BDAF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206</w:t>
            </w:r>
          </w:p>
        </w:tc>
        <w:tc>
          <w:tcPr>
            <w:tcW w:w="10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8F0DFA0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67</w:t>
            </w:r>
          </w:p>
        </w:tc>
        <w:tc>
          <w:tcPr>
            <w:tcW w:w="10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BC00365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04F26B7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011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78CF8F9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004</w:t>
            </w: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6382EAB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053</w:t>
            </w: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463112B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1</w:t>
            </w:r>
          </w:p>
        </w:tc>
        <w:tc>
          <w:tcPr>
            <w:tcW w:w="107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7965731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035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D9BD1F7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25</w:t>
            </w:r>
          </w:p>
        </w:tc>
        <w:tc>
          <w:tcPr>
            <w:tcW w:w="10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DD29812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077</w:t>
            </w:r>
          </w:p>
        </w:tc>
        <w:tc>
          <w:tcPr>
            <w:tcW w:w="10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320ABE1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97</w:t>
            </w:r>
          </w:p>
        </w:tc>
        <w:tc>
          <w:tcPr>
            <w:tcW w:w="10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176E9934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079</w:t>
            </w:r>
          </w:p>
        </w:tc>
      </w:tr>
      <w:tr w:rsidR="006814BA" w:rsidRPr="006814BA" w14:paraId="6251B16B" w14:textId="77777777" w:rsidTr="00C314F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0967" w:type="dxa"/>
          <w:trHeight w:val="64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30B57E32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3DB70786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Sig. (2-tailed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1A884D6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8FCC176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18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3969CCB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409D1D1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82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7C30FFF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9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1499802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29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F594D8F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4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0012FB4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4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88FF48B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5A53E68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13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F57E150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5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696BA97B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117</w:t>
            </w:r>
          </w:p>
        </w:tc>
      </w:tr>
      <w:tr w:rsidR="006814BA" w:rsidRPr="006814BA" w14:paraId="03802221" w14:textId="77777777" w:rsidTr="00C314F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0967" w:type="dxa"/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731038A0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50593B66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A4899D7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E428228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8880315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4EB3292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DFFBAEC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6B2A5D4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E90BBC3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1800A85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82072A0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FDA2397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E942BEC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5F54C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</w:tr>
      <w:tr w:rsidR="006814BA" w:rsidRPr="006814BA" w14:paraId="28974720" w14:textId="77777777" w:rsidTr="00C314F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0967" w:type="dxa"/>
          <w:trHeight w:val="96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65AA0455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Regular social activity</w:t>
            </w:r>
          </w:p>
        </w:tc>
        <w:tc>
          <w:tcPr>
            <w:tcW w:w="11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4675217F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Correlation Coefficient</w:t>
            </w:r>
          </w:p>
        </w:tc>
        <w:tc>
          <w:tcPr>
            <w:tcW w:w="10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692DF34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198</w:t>
            </w:r>
          </w:p>
        </w:tc>
        <w:tc>
          <w:tcPr>
            <w:tcW w:w="10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B898E1B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141</w:t>
            </w:r>
          </w:p>
        </w:tc>
        <w:tc>
          <w:tcPr>
            <w:tcW w:w="10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71D6ED7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011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F31D718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61574E9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329</w:t>
            </w: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032C32C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084</w:t>
            </w: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6762F20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16</w:t>
            </w:r>
          </w:p>
        </w:tc>
        <w:tc>
          <w:tcPr>
            <w:tcW w:w="107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EFAA4AF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139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08CAF6F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126</w:t>
            </w:r>
          </w:p>
        </w:tc>
        <w:tc>
          <w:tcPr>
            <w:tcW w:w="10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032F17E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118</w:t>
            </w:r>
          </w:p>
        </w:tc>
        <w:tc>
          <w:tcPr>
            <w:tcW w:w="10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D674324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54</w:t>
            </w:r>
          </w:p>
        </w:tc>
        <w:tc>
          <w:tcPr>
            <w:tcW w:w="10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0D87AA27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07</w:t>
            </w:r>
          </w:p>
        </w:tc>
      </w:tr>
      <w:tr w:rsidR="006814BA" w:rsidRPr="006814BA" w14:paraId="5E2CAB0A" w14:textId="77777777" w:rsidTr="00C314F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0967" w:type="dxa"/>
          <w:trHeight w:val="64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4E906FDD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162057F1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Sig. (2-tailed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1DA662E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28EE44D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0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ED945E7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82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05B5FED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C7BB2A2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080B8C8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9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53DB8E1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74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BEA82FA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EAF98BF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1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183AEC1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3D3F402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28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2544DF06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165</w:t>
            </w:r>
          </w:p>
        </w:tc>
      </w:tr>
      <w:tr w:rsidR="006814BA" w:rsidRPr="006814BA" w14:paraId="06CF0F67" w14:textId="77777777" w:rsidTr="00C314F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0967" w:type="dxa"/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72AA91DF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14AAFFCA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F23B1E2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76C3293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CDCF477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39B4283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65367CA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8C1A62C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810AE24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2F571D9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D1D5259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8ECE2DF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2C843E1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0D16C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</w:tr>
      <w:tr w:rsidR="006814BA" w:rsidRPr="006814BA" w14:paraId="56F46A67" w14:textId="77777777" w:rsidTr="00C314F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0967" w:type="dxa"/>
          <w:trHeight w:val="96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508E9CF0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Regular exercise</w:t>
            </w:r>
          </w:p>
        </w:tc>
        <w:tc>
          <w:tcPr>
            <w:tcW w:w="11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0A2777B6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Correlation Coefficient</w:t>
            </w:r>
          </w:p>
        </w:tc>
        <w:tc>
          <w:tcPr>
            <w:tcW w:w="10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7283066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112</w:t>
            </w:r>
          </w:p>
        </w:tc>
        <w:tc>
          <w:tcPr>
            <w:tcW w:w="10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BD58422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2</w:t>
            </w:r>
          </w:p>
        </w:tc>
        <w:tc>
          <w:tcPr>
            <w:tcW w:w="10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93AE657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004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3A37737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329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1214A20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525A2F7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41</w:t>
            </w: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FE9A297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031</w:t>
            </w:r>
          </w:p>
        </w:tc>
        <w:tc>
          <w:tcPr>
            <w:tcW w:w="107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10F51EC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151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3C6A71F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75</w:t>
            </w:r>
          </w:p>
        </w:tc>
        <w:tc>
          <w:tcPr>
            <w:tcW w:w="10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70628AD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111</w:t>
            </w:r>
          </w:p>
        </w:tc>
        <w:tc>
          <w:tcPr>
            <w:tcW w:w="10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2535B92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44</w:t>
            </w:r>
          </w:p>
        </w:tc>
        <w:tc>
          <w:tcPr>
            <w:tcW w:w="10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02ECF15F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048</w:t>
            </w:r>
          </w:p>
        </w:tc>
      </w:tr>
      <w:tr w:rsidR="006814BA" w:rsidRPr="006814BA" w14:paraId="379B4035" w14:textId="77777777" w:rsidTr="00C314F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0967" w:type="dxa"/>
          <w:trHeight w:val="64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79A2E7A7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99DFAA2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Sig. (2-tailed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CA51A8E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2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4F87D40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68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BE9B48C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9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FC056D1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0CF88CA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.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4BF606A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42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CE26A5F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53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5178A43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3201EAF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14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245DA19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2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CCC9F3D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38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6105D3CD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344</w:t>
            </w:r>
          </w:p>
        </w:tc>
      </w:tr>
      <w:tr w:rsidR="006814BA" w:rsidRPr="006814BA" w14:paraId="620426E5" w14:textId="77777777" w:rsidTr="00C314F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0967" w:type="dxa"/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59FAF7D6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0C02AAA1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D58ACD1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DEAAEF6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F46CF76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A91AF44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1FDB5E5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D37E523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45E4C7A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0A8B937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3D64519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E25D347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C274D19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C566C3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</w:tr>
      <w:tr w:rsidR="006814BA" w:rsidRPr="006814BA" w14:paraId="273581D8" w14:textId="77777777" w:rsidTr="00C314F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0967" w:type="dxa"/>
          <w:trHeight w:val="96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54551A26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Health status</w:t>
            </w:r>
          </w:p>
        </w:tc>
        <w:tc>
          <w:tcPr>
            <w:tcW w:w="11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5FD9006A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Correlation Coefficient</w:t>
            </w:r>
          </w:p>
        </w:tc>
        <w:tc>
          <w:tcPr>
            <w:tcW w:w="10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2F1CFD5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18</w:t>
            </w:r>
          </w:p>
        </w:tc>
        <w:tc>
          <w:tcPr>
            <w:tcW w:w="10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1BED261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338</w:t>
            </w:r>
          </w:p>
        </w:tc>
        <w:tc>
          <w:tcPr>
            <w:tcW w:w="10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099AF54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053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2E7E60F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084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5719E4D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41</w:t>
            </w: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2D2AE93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7802135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112</w:t>
            </w:r>
          </w:p>
        </w:tc>
        <w:tc>
          <w:tcPr>
            <w:tcW w:w="107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986C5FF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138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2669603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03</w:t>
            </w:r>
          </w:p>
        </w:tc>
        <w:tc>
          <w:tcPr>
            <w:tcW w:w="10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495CAC8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97</w:t>
            </w:r>
          </w:p>
        </w:tc>
        <w:tc>
          <w:tcPr>
            <w:tcW w:w="10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1911E64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091</w:t>
            </w:r>
          </w:p>
        </w:tc>
        <w:tc>
          <w:tcPr>
            <w:tcW w:w="10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4747C3F6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144</w:t>
            </w:r>
          </w:p>
        </w:tc>
      </w:tr>
      <w:tr w:rsidR="006814BA" w:rsidRPr="006814BA" w14:paraId="7365A4A0" w14:textId="77777777" w:rsidTr="00C314F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0967" w:type="dxa"/>
          <w:trHeight w:val="64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4AC30E44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38071587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Sig. (2-tailed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2D1B92F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2B9EB15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17C6882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29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CC238F0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9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20F36D0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42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CB6AB6C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.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6DB0A40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2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C25260C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8316A4F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55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AC82B46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5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C30D659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7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589BFDD4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04</w:t>
            </w:r>
          </w:p>
        </w:tc>
      </w:tr>
      <w:tr w:rsidR="006814BA" w:rsidRPr="006814BA" w14:paraId="0315F598" w14:textId="77777777" w:rsidTr="00C314F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0967" w:type="dxa"/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1D697C92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72DCBCFC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94B087C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E91371D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3FC4AF8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0D4FA9E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59F2FCD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6F9B259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43BE93B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96F61A9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1027971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6F9D737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9C239CA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FC7EF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</w:tr>
      <w:tr w:rsidR="006814BA" w:rsidRPr="006814BA" w14:paraId="7598547E" w14:textId="77777777" w:rsidTr="00C314F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0967" w:type="dxa"/>
          <w:trHeight w:val="96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C7B6C8E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gender</w:t>
            </w:r>
          </w:p>
        </w:tc>
        <w:tc>
          <w:tcPr>
            <w:tcW w:w="11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26008777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Correlation Coefficient</w:t>
            </w:r>
          </w:p>
        </w:tc>
        <w:tc>
          <w:tcPr>
            <w:tcW w:w="10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D599ECB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276</w:t>
            </w:r>
          </w:p>
        </w:tc>
        <w:tc>
          <w:tcPr>
            <w:tcW w:w="10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22DC548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11</w:t>
            </w:r>
          </w:p>
        </w:tc>
        <w:tc>
          <w:tcPr>
            <w:tcW w:w="10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0F65EF4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1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6A5A3F5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16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B8FEEBA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031</w:t>
            </w: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BC65805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112</w:t>
            </w: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32B9ACB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07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ADE5BEE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08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F796870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92</w:t>
            </w:r>
          </w:p>
        </w:tc>
        <w:tc>
          <w:tcPr>
            <w:tcW w:w="10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FA88C9E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14</w:t>
            </w:r>
          </w:p>
        </w:tc>
        <w:tc>
          <w:tcPr>
            <w:tcW w:w="10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02773E0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029</w:t>
            </w:r>
          </w:p>
        </w:tc>
        <w:tc>
          <w:tcPr>
            <w:tcW w:w="10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5495101F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147</w:t>
            </w:r>
          </w:p>
        </w:tc>
      </w:tr>
      <w:tr w:rsidR="006814BA" w:rsidRPr="006814BA" w14:paraId="0F3C2BE0" w14:textId="77777777" w:rsidTr="00C314F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0967" w:type="dxa"/>
          <w:trHeight w:val="64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6FEE60CE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2704A291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Sig. (2-tailed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7DD6585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38C9F26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82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4C223C9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4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6E3AB96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74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73A83F7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53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AE578D8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2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059AF57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.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BA87146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8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80E6E03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C9F2BEC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78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164FDD7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56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1A6AD363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04</w:t>
            </w:r>
          </w:p>
        </w:tc>
      </w:tr>
      <w:tr w:rsidR="006814BA" w:rsidRPr="006814BA" w14:paraId="5340F082" w14:textId="77777777" w:rsidTr="00C314F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0967" w:type="dxa"/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126BE41E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501B036A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75ED7A8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C84179B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28A6B68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3471CF2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A2E312E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9218435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5D9BE92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D70AE4C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6DB697B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A6A85A6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39615B6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BA9E1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</w:tr>
      <w:tr w:rsidR="006814BA" w:rsidRPr="006814BA" w14:paraId="38D4D88C" w14:textId="77777777" w:rsidTr="00C314F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0967" w:type="dxa"/>
          <w:trHeight w:val="96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D5787E9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11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2205E9EF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Correlation Coefficient</w:t>
            </w:r>
          </w:p>
        </w:tc>
        <w:tc>
          <w:tcPr>
            <w:tcW w:w="10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7EC4C11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</w:t>
            </w:r>
          </w:p>
        </w:tc>
        <w:tc>
          <w:tcPr>
            <w:tcW w:w="10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F2F04A4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291</w:t>
            </w:r>
          </w:p>
        </w:tc>
        <w:tc>
          <w:tcPr>
            <w:tcW w:w="10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9D1C099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035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ED69030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139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8665CC6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151</w:t>
            </w: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A0201E2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138</w:t>
            </w: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A0EE896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08</w:t>
            </w:r>
          </w:p>
        </w:tc>
        <w:tc>
          <w:tcPr>
            <w:tcW w:w="107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8FD7FC8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01C0BD3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164</w:t>
            </w:r>
          </w:p>
        </w:tc>
        <w:tc>
          <w:tcPr>
            <w:tcW w:w="10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EFE7458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086</w:t>
            </w:r>
          </w:p>
        </w:tc>
        <w:tc>
          <w:tcPr>
            <w:tcW w:w="10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2C233E1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01</w:t>
            </w:r>
          </w:p>
        </w:tc>
        <w:tc>
          <w:tcPr>
            <w:tcW w:w="10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2F4D0566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59</w:t>
            </w:r>
          </w:p>
        </w:tc>
      </w:tr>
      <w:tr w:rsidR="006814BA" w:rsidRPr="006814BA" w14:paraId="1ECDF2AE" w14:textId="77777777" w:rsidTr="00C314F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0967" w:type="dxa"/>
          <w:trHeight w:val="64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58843911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638E2295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Sig. (2-tailed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ED18D10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99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81D7DF9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E768729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48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42BF13B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0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4D24D42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0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2EABB50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0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220B9D7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87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C863569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3BBE1DA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0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9D42077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8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9EE5EE1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84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28BABC13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245</w:t>
            </w:r>
          </w:p>
        </w:tc>
      </w:tr>
      <w:tr w:rsidR="006814BA" w:rsidRPr="006814BA" w14:paraId="796EBD9B" w14:textId="77777777" w:rsidTr="00C314F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0967" w:type="dxa"/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5DE3C584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061D3DA9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AD334AB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3984769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3F83EF8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5946FEE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A96F460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C29C477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962EEE8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37426C6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A007ABB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F713B11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5F3BA92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919C6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</w:tr>
      <w:tr w:rsidR="006814BA" w:rsidRPr="006814BA" w14:paraId="53088F4D" w14:textId="77777777" w:rsidTr="00C314F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0967" w:type="dxa"/>
          <w:trHeight w:val="96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286CED1A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Household income</w:t>
            </w:r>
          </w:p>
        </w:tc>
        <w:tc>
          <w:tcPr>
            <w:tcW w:w="11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5D0D9C8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Correlation Coefficient</w:t>
            </w:r>
          </w:p>
        </w:tc>
        <w:tc>
          <w:tcPr>
            <w:tcW w:w="10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83FB79A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277</w:t>
            </w:r>
          </w:p>
        </w:tc>
        <w:tc>
          <w:tcPr>
            <w:tcW w:w="10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F738927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06</w:t>
            </w:r>
          </w:p>
        </w:tc>
        <w:tc>
          <w:tcPr>
            <w:tcW w:w="10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E6180D3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25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D97E89B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126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7C366DE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75</w:t>
            </w: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E4DFCFB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03</w:t>
            </w: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0EF1B13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92</w:t>
            </w:r>
          </w:p>
        </w:tc>
        <w:tc>
          <w:tcPr>
            <w:tcW w:w="107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FEE8557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164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C7E217C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0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DD78BCE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009</w:t>
            </w:r>
          </w:p>
        </w:tc>
        <w:tc>
          <w:tcPr>
            <w:tcW w:w="10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11B3E1F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177</w:t>
            </w:r>
          </w:p>
        </w:tc>
        <w:tc>
          <w:tcPr>
            <w:tcW w:w="10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5D2AEE65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23</w:t>
            </w:r>
          </w:p>
        </w:tc>
      </w:tr>
      <w:tr w:rsidR="006814BA" w:rsidRPr="006814BA" w14:paraId="0E24C5EE" w14:textId="77777777" w:rsidTr="00C314F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0967" w:type="dxa"/>
          <w:trHeight w:val="64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0A6E6B6C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491BB7AB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Sig. (2-tailed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762061E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691956D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23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A1E38FB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47CF2D7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1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87CED08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14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B9E3E53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55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0C9B7A4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596DEF9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7F4F2D7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.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B14E9A9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86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C54E423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5FC11A8F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653</w:t>
            </w:r>
          </w:p>
        </w:tc>
      </w:tr>
      <w:tr w:rsidR="006814BA" w:rsidRPr="006814BA" w14:paraId="39F8002D" w14:textId="77777777" w:rsidTr="00C314F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0967" w:type="dxa"/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33C9F71B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661990C3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DD36D64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3188C64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FCEA3EE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573C5DD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57A986A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B35C7EA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94338B1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2E2D297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2B5C119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1BDB88A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65D8BE2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C196C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</w:tr>
      <w:tr w:rsidR="006814BA" w:rsidRPr="006814BA" w14:paraId="35F315AA" w14:textId="77777777" w:rsidTr="00C314F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0967" w:type="dxa"/>
          <w:trHeight w:val="96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A2BA42C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Factor 1</w:t>
            </w:r>
          </w:p>
        </w:tc>
        <w:tc>
          <w:tcPr>
            <w:tcW w:w="11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746266A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Correlation Coefficient</w:t>
            </w:r>
          </w:p>
        </w:tc>
        <w:tc>
          <w:tcPr>
            <w:tcW w:w="10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93CA937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93</w:t>
            </w:r>
          </w:p>
        </w:tc>
        <w:tc>
          <w:tcPr>
            <w:tcW w:w="10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73494CD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2</w:t>
            </w:r>
          </w:p>
        </w:tc>
        <w:tc>
          <w:tcPr>
            <w:tcW w:w="10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73D2C95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077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0E3F4C5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118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431FC96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111</w:t>
            </w: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CB3EA39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97</w:t>
            </w: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D2D5D7B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14</w:t>
            </w:r>
          </w:p>
        </w:tc>
        <w:tc>
          <w:tcPr>
            <w:tcW w:w="107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0680A2F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086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25B6008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009</w:t>
            </w:r>
          </w:p>
        </w:tc>
        <w:tc>
          <w:tcPr>
            <w:tcW w:w="10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67FB3CE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0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C218F59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068</w:t>
            </w:r>
          </w:p>
        </w:tc>
        <w:tc>
          <w:tcPr>
            <w:tcW w:w="10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5E852BED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36</w:t>
            </w:r>
          </w:p>
        </w:tc>
      </w:tr>
      <w:tr w:rsidR="006814BA" w:rsidRPr="006814BA" w14:paraId="5F40FA30" w14:textId="77777777" w:rsidTr="00C314F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0967" w:type="dxa"/>
          <w:trHeight w:val="64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4992EA2E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242ED53B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Sig. (2-tailed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3B70F34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6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0CEFE68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70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0029E51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13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F806EA8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D21E5CA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2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8797084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5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5DE54C9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78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D67A53E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C3B300A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86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5AEB47E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.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A4F1CD7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18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2812407E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48</w:t>
            </w:r>
          </w:p>
        </w:tc>
      </w:tr>
      <w:tr w:rsidR="006814BA" w:rsidRPr="006814BA" w14:paraId="7382D464" w14:textId="77777777" w:rsidTr="00C314F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0967" w:type="dxa"/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5ACAEA2A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35862839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6C1D9D0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5CDE8DE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76B3A21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7A1E7A4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9406EC0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7E56C14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7701B2D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2CF5401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6D68F38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0411D8E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D178BA2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47E6B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</w:tr>
      <w:tr w:rsidR="006814BA" w:rsidRPr="006814BA" w14:paraId="4BE7AC5C" w14:textId="77777777" w:rsidTr="00C314F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0967" w:type="dxa"/>
          <w:trHeight w:val="96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D1AF48A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Factor 2</w:t>
            </w:r>
          </w:p>
        </w:tc>
        <w:tc>
          <w:tcPr>
            <w:tcW w:w="11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0E2447D9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Correlation Coefficient</w:t>
            </w:r>
          </w:p>
        </w:tc>
        <w:tc>
          <w:tcPr>
            <w:tcW w:w="10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0E51119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042</w:t>
            </w:r>
          </w:p>
        </w:tc>
        <w:tc>
          <w:tcPr>
            <w:tcW w:w="10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ECDA794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005</w:t>
            </w:r>
          </w:p>
        </w:tc>
        <w:tc>
          <w:tcPr>
            <w:tcW w:w="10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2A294CA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97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232A974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54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C9B9717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44</w:t>
            </w: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80036EE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091</w:t>
            </w: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B481FAE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029</w:t>
            </w:r>
          </w:p>
        </w:tc>
        <w:tc>
          <w:tcPr>
            <w:tcW w:w="107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8F41A2C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01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79CDA29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177</w:t>
            </w:r>
          </w:p>
        </w:tc>
        <w:tc>
          <w:tcPr>
            <w:tcW w:w="10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76A1802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068</w:t>
            </w:r>
          </w:p>
        </w:tc>
        <w:tc>
          <w:tcPr>
            <w:tcW w:w="10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C27D8A6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0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0FAF1C91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019</w:t>
            </w:r>
          </w:p>
        </w:tc>
      </w:tr>
      <w:tr w:rsidR="006814BA" w:rsidRPr="006814BA" w14:paraId="3BE5A31F" w14:textId="77777777" w:rsidTr="00C314F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0967" w:type="dxa"/>
          <w:trHeight w:val="64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11CC1C6B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5E6AE3ED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Sig. (2-tailed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5B6D7A2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4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27B4835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92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E8DD161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5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1A62B96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28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EE2FFEC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38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580BFD4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7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74BD93F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56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3DA0652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8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E318016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C0B8F0E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18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27BD55F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.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63B54359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713</w:t>
            </w:r>
          </w:p>
        </w:tc>
      </w:tr>
      <w:tr w:rsidR="006814BA" w:rsidRPr="006814BA" w14:paraId="066D0FD9" w14:textId="77777777" w:rsidTr="00C314F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0967" w:type="dxa"/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73AFBB6B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37B5EBF0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9291799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87B3861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A2E9503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81781A2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8D5131F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14B5C0F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3179673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AF37BF0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9E68EF0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D06647B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9498D9C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A8C16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</w:tr>
      <w:tr w:rsidR="006814BA" w:rsidRPr="006814BA" w14:paraId="021362D4" w14:textId="77777777" w:rsidTr="00C314F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0967" w:type="dxa"/>
          <w:trHeight w:val="96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E0E0E0"/>
            <w:vAlign w:val="center"/>
            <w:hideMark/>
          </w:tcPr>
          <w:p w14:paraId="2105A1DE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Factor 3</w:t>
            </w:r>
          </w:p>
        </w:tc>
        <w:tc>
          <w:tcPr>
            <w:tcW w:w="11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01F97AA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Correlation Coefficient</w:t>
            </w:r>
          </w:p>
        </w:tc>
        <w:tc>
          <w:tcPr>
            <w:tcW w:w="10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70A42AE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135</w:t>
            </w:r>
          </w:p>
        </w:tc>
        <w:tc>
          <w:tcPr>
            <w:tcW w:w="10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FACD2AC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02</w:t>
            </w:r>
          </w:p>
        </w:tc>
        <w:tc>
          <w:tcPr>
            <w:tcW w:w="10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41AD293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079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40D0CD2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07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3B1AFB3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048</w:t>
            </w: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2AE56F2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144</w:t>
            </w: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54A517C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147</w:t>
            </w:r>
          </w:p>
        </w:tc>
        <w:tc>
          <w:tcPr>
            <w:tcW w:w="107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F24FE80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59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9446963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23</w:t>
            </w:r>
          </w:p>
        </w:tc>
        <w:tc>
          <w:tcPr>
            <w:tcW w:w="10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08BE297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36</w:t>
            </w:r>
          </w:p>
        </w:tc>
        <w:tc>
          <w:tcPr>
            <w:tcW w:w="10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1809CCA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-0.019</w:t>
            </w:r>
          </w:p>
        </w:tc>
        <w:tc>
          <w:tcPr>
            <w:tcW w:w="10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5E0BB45E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</w:p>
        </w:tc>
      </w:tr>
      <w:tr w:rsidR="006814BA" w:rsidRPr="006814BA" w14:paraId="110B9AB7" w14:textId="77777777" w:rsidTr="00C314F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0967" w:type="dxa"/>
          <w:trHeight w:val="64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3CC308FA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213C2DE0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Sig. (2-tailed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CB8A6B2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0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2DFB69B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69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B6D3E24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11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8F598DB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16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0F60917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34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9C770D3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0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34034B4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00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132D1E9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2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5AB7625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65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DE01A25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4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957E554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0.71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4C05AEB1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.</w:t>
            </w:r>
          </w:p>
        </w:tc>
      </w:tr>
      <w:tr w:rsidR="006814BA" w:rsidRPr="006814BA" w14:paraId="77249F9D" w14:textId="77777777" w:rsidTr="00C314F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0967" w:type="dxa"/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053B0CDD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E0E0E0"/>
            <w:vAlign w:val="center"/>
            <w:hideMark/>
          </w:tcPr>
          <w:p w14:paraId="45693E78" w14:textId="77777777" w:rsidR="006814BA" w:rsidRPr="006814BA" w:rsidRDefault="006814BA" w:rsidP="006814BA">
            <w:pPr>
              <w:widowControl/>
              <w:jc w:val="left"/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264A60"/>
                <w:kern w:val="0"/>
                <w:sz w:val="24"/>
                <w:szCs w:val="24"/>
              </w:rPr>
              <w:t>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18E66AB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F05AF98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82E55A1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497BB42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BF7AE8B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7EFBCA0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3240D76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9251859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F23D5D1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CCE8858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A517481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21EF5F38" w14:textId="77777777" w:rsidR="006814BA" w:rsidRPr="006814BA" w:rsidRDefault="006814BA" w:rsidP="006814BA">
            <w:pPr>
              <w:widowControl/>
              <w:jc w:val="right"/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</w:pPr>
            <w:r w:rsidRPr="006814BA">
              <w:rPr>
                <w:rFonts w:ascii="Times New Roman" w:eastAsia="DengXian" w:hAnsi="Times New Roman" w:cs="Times New Roman"/>
                <w:color w:val="010205"/>
                <w:kern w:val="0"/>
                <w:sz w:val="24"/>
                <w:szCs w:val="24"/>
              </w:rPr>
              <w:t>390</w:t>
            </w:r>
          </w:p>
        </w:tc>
      </w:tr>
    </w:tbl>
    <w:p w14:paraId="59408863" w14:textId="4FBDFCF7" w:rsidR="00275C4C" w:rsidRDefault="00275C4C">
      <w:pPr>
        <w:rPr>
          <w:rFonts w:ascii="Times New Roman" w:hAnsi="Times New Roman" w:cs="Times New Roman"/>
          <w:sz w:val="24"/>
          <w:szCs w:val="24"/>
        </w:rPr>
      </w:pPr>
    </w:p>
    <w:p w14:paraId="7131C376" w14:textId="77777777" w:rsidR="00C31D64" w:rsidRPr="00275C4C" w:rsidRDefault="00C31D64" w:rsidP="00C31D64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kern w:val="0"/>
          <w:sz w:val="24"/>
          <w:szCs w:val="24"/>
        </w:rPr>
        <w:t>ource: Author’s illustration</w:t>
      </w:r>
    </w:p>
    <w:p w14:paraId="469E77A8" w14:textId="77777777" w:rsidR="00C31D64" w:rsidRDefault="00C31D64">
      <w:pPr>
        <w:rPr>
          <w:rFonts w:ascii="Times New Roman" w:hAnsi="Times New Roman" w:cs="Times New Roman"/>
          <w:sz w:val="24"/>
          <w:szCs w:val="24"/>
        </w:rPr>
      </w:pPr>
    </w:p>
    <w:p w14:paraId="28F3F230" w14:textId="7735C008" w:rsidR="0098166A" w:rsidRDefault="009816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3. VIF Score</w:t>
      </w:r>
    </w:p>
    <w:p w14:paraId="6414F85A" w14:textId="138881DE" w:rsidR="0098166A" w:rsidRDefault="0098166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6"/>
        <w:gridCol w:w="510"/>
        <w:gridCol w:w="1000"/>
      </w:tblGrid>
      <w:tr w:rsidR="00C314F6" w:rsidRPr="00C314F6" w14:paraId="4F7A21B2" w14:textId="77777777" w:rsidTr="00C314F6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53CFBF" w14:textId="77777777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4F6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55B392" w14:textId="77777777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4F6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  <w:tc>
          <w:tcPr>
            <w:tcW w:w="0" w:type="auto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single" w:sz="4" w:space="0" w:color="auto"/>
            </w:tcBorders>
            <w:vAlign w:val="center"/>
            <w:hideMark/>
          </w:tcPr>
          <w:p w14:paraId="28D6B212" w14:textId="77777777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4F6">
              <w:rPr>
                <w:rFonts w:ascii="Times New Roman" w:hAnsi="Times New Roman" w:cs="Times New Roman"/>
                <w:sz w:val="24"/>
                <w:szCs w:val="24"/>
              </w:rPr>
              <w:t xml:space="preserve">1/VIF </w:t>
            </w:r>
          </w:p>
        </w:tc>
      </w:tr>
      <w:tr w:rsidR="00C314F6" w:rsidRPr="00C314F6" w14:paraId="1E33890C" w14:textId="77777777" w:rsidTr="00C314F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single" w:sz="4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6B9C9B" w14:textId="77777777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A63B237" w14:textId="77777777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DB89B88" w14:textId="77777777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14F6" w:rsidRPr="00C314F6" w14:paraId="6A5A0F3A" w14:textId="77777777" w:rsidTr="00C314F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single" w:sz="4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1D66A1" w14:textId="02AE27A0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4F6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14F6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F6FD17" w14:textId="77777777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4F6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4" w:space="0" w:color="auto"/>
            </w:tcBorders>
            <w:vAlign w:val="center"/>
            <w:hideMark/>
          </w:tcPr>
          <w:p w14:paraId="62582396" w14:textId="77777777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4F6">
              <w:rPr>
                <w:rFonts w:ascii="Times New Roman" w:hAnsi="Times New Roman" w:cs="Times New Roman"/>
                <w:sz w:val="24"/>
                <w:szCs w:val="24"/>
              </w:rPr>
              <w:t>0.806738</w:t>
            </w:r>
          </w:p>
        </w:tc>
      </w:tr>
      <w:tr w:rsidR="00C314F6" w:rsidRPr="00C314F6" w14:paraId="14328148" w14:textId="77777777" w:rsidTr="00C314F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single" w:sz="4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0706D4" w14:textId="77777777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4F6"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9DB5ED" w14:textId="77777777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4F6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4" w:space="0" w:color="auto"/>
            </w:tcBorders>
            <w:vAlign w:val="center"/>
            <w:hideMark/>
          </w:tcPr>
          <w:p w14:paraId="415926CE" w14:textId="77777777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4F6">
              <w:rPr>
                <w:rFonts w:ascii="Times New Roman" w:hAnsi="Times New Roman" w:cs="Times New Roman"/>
                <w:sz w:val="24"/>
                <w:szCs w:val="24"/>
              </w:rPr>
              <w:t>0.807404</w:t>
            </w:r>
          </w:p>
        </w:tc>
      </w:tr>
      <w:tr w:rsidR="00C314F6" w:rsidRPr="00C314F6" w14:paraId="78AA2A3C" w14:textId="77777777" w:rsidTr="00C314F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single" w:sz="4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9675D4" w14:textId="77777777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4F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333B94" w14:textId="77777777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4F6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4" w:space="0" w:color="auto"/>
            </w:tcBorders>
            <w:vAlign w:val="center"/>
            <w:hideMark/>
          </w:tcPr>
          <w:p w14:paraId="63817674" w14:textId="77777777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4F6">
              <w:rPr>
                <w:rFonts w:ascii="Times New Roman" w:hAnsi="Times New Roman" w:cs="Times New Roman"/>
                <w:sz w:val="24"/>
                <w:szCs w:val="24"/>
              </w:rPr>
              <w:t>0.808972</w:t>
            </w:r>
          </w:p>
        </w:tc>
      </w:tr>
      <w:tr w:rsidR="00C314F6" w:rsidRPr="00C314F6" w14:paraId="65247ABA" w14:textId="77777777" w:rsidTr="00C314F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single" w:sz="4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2347CB" w14:textId="08BA125D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4F6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86044B" w14:textId="77777777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4F6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4" w:space="0" w:color="auto"/>
            </w:tcBorders>
            <w:vAlign w:val="center"/>
            <w:hideMark/>
          </w:tcPr>
          <w:p w14:paraId="0F5FB160" w14:textId="77777777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4F6">
              <w:rPr>
                <w:rFonts w:ascii="Times New Roman" w:hAnsi="Times New Roman" w:cs="Times New Roman"/>
                <w:sz w:val="24"/>
                <w:szCs w:val="24"/>
              </w:rPr>
              <w:t>0.829270</w:t>
            </w:r>
          </w:p>
        </w:tc>
      </w:tr>
      <w:tr w:rsidR="00C314F6" w:rsidRPr="00C314F6" w14:paraId="73491C4C" w14:textId="77777777" w:rsidTr="00C314F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single" w:sz="4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851D05" w14:textId="77777777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4F6"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B70E6C" w14:textId="77777777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4F6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4" w:space="0" w:color="auto"/>
            </w:tcBorders>
            <w:vAlign w:val="center"/>
            <w:hideMark/>
          </w:tcPr>
          <w:p w14:paraId="5DB13B9F" w14:textId="77777777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4F6">
              <w:rPr>
                <w:rFonts w:ascii="Times New Roman" w:hAnsi="Times New Roman" w:cs="Times New Roman"/>
                <w:sz w:val="24"/>
                <w:szCs w:val="24"/>
              </w:rPr>
              <w:t>0.841438</w:t>
            </w:r>
          </w:p>
        </w:tc>
      </w:tr>
      <w:tr w:rsidR="00C314F6" w:rsidRPr="00C314F6" w14:paraId="3BD014E1" w14:textId="77777777" w:rsidTr="00C314F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single" w:sz="4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CF9222" w14:textId="5BE9C750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4F6">
              <w:rPr>
                <w:rFonts w:ascii="Times New Roman" w:hAnsi="Times New Roman" w:cs="Times New Roman"/>
                <w:sz w:val="24"/>
                <w:szCs w:val="24"/>
              </w:rPr>
              <w:t>Regul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14F6">
              <w:rPr>
                <w:rFonts w:ascii="Times New Roman" w:hAnsi="Times New Roman" w:cs="Times New Roman"/>
                <w:sz w:val="24"/>
                <w:szCs w:val="24"/>
              </w:rPr>
              <w:t>ex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ci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260C5F" w14:textId="77777777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4F6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4" w:space="0" w:color="auto"/>
            </w:tcBorders>
            <w:vAlign w:val="center"/>
            <w:hideMark/>
          </w:tcPr>
          <w:p w14:paraId="72B59989" w14:textId="77777777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4F6">
              <w:rPr>
                <w:rFonts w:ascii="Times New Roman" w:hAnsi="Times New Roman" w:cs="Times New Roman"/>
                <w:sz w:val="24"/>
                <w:szCs w:val="24"/>
              </w:rPr>
              <w:t>0.854727</w:t>
            </w:r>
          </w:p>
        </w:tc>
      </w:tr>
      <w:tr w:rsidR="00C314F6" w:rsidRPr="00C314F6" w14:paraId="5BF59955" w14:textId="77777777" w:rsidTr="00C314F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single" w:sz="4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BDDC2C" w14:textId="1289E7B1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4F6">
              <w:rPr>
                <w:rFonts w:ascii="Times New Roman" w:hAnsi="Times New Roman" w:cs="Times New Roman"/>
                <w:sz w:val="24"/>
                <w:szCs w:val="24"/>
              </w:rPr>
              <w:t>ed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4550E" w14:textId="77777777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4F6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4" w:space="0" w:color="auto"/>
            </w:tcBorders>
            <w:vAlign w:val="center"/>
            <w:hideMark/>
          </w:tcPr>
          <w:p w14:paraId="2F2FE875" w14:textId="77777777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4F6">
              <w:rPr>
                <w:rFonts w:ascii="Times New Roman" w:hAnsi="Times New Roman" w:cs="Times New Roman"/>
                <w:sz w:val="24"/>
                <w:szCs w:val="24"/>
              </w:rPr>
              <w:t>0.859024</w:t>
            </w:r>
          </w:p>
        </w:tc>
      </w:tr>
      <w:tr w:rsidR="00C314F6" w:rsidRPr="00C314F6" w14:paraId="61D48F98" w14:textId="77777777" w:rsidTr="00C314F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single" w:sz="4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0840FF" w14:textId="77777777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4F6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B25EC9" w14:textId="77777777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4F6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4" w:space="0" w:color="auto"/>
            </w:tcBorders>
            <w:vAlign w:val="center"/>
            <w:hideMark/>
          </w:tcPr>
          <w:p w14:paraId="28EB3171" w14:textId="77777777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4F6">
              <w:rPr>
                <w:rFonts w:ascii="Times New Roman" w:hAnsi="Times New Roman" w:cs="Times New Roman"/>
                <w:sz w:val="24"/>
                <w:szCs w:val="24"/>
              </w:rPr>
              <w:t>0.895233</w:t>
            </w:r>
          </w:p>
        </w:tc>
      </w:tr>
      <w:tr w:rsidR="00C314F6" w:rsidRPr="00C314F6" w14:paraId="68EABED7" w14:textId="77777777" w:rsidTr="00C314F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single" w:sz="4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95A85D" w14:textId="317AB643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ing situa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68D213" w14:textId="77777777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4F6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4" w:space="0" w:color="auto"/>
            </w:tcBorders>
            <w:vAlign w:val="center"/>
            <w:hideMark/>
          </w:tcPr>
          <w:p w14:paraId="7A4FF805" w14:textId="77777777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4F6">
              <w:rPr>
                <w:rFonts w:ascii="Times New Roman" w:hAnsi="Times New Roman" w:cs="Times New Roman"/>
                <w:sz w:val="24"/>
                <w:szCs w:val="24"/>
              </w:rPr>
              <w:t>0.918591</w:t>
            </w:r>
          </w:p>
        </w:tc>
      </w:tr>
      <w:tr w:rsidR="00C314F6" w:rsidRPr="00C314F6" w14:paraId="104A5201" w14:textId="77777777" w:rsidTr="00C314F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single" w:sz="4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A83505" w14:textId="3BB0C14E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 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06BE69" w14:textId="77777777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4F6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4" w:space="0" w:color="auto"/>
            </w:tcBorders>
            <w:vAlign w:val="center"/>
            <w:hideMark/>
          </w:tcPr>
          <w:p w14:paraId="3DC38176" w14:textId="77777777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4F6">
              <w:rPr>
                <w:rFonts w:ascii="Times New Roman" w:hAnsi="Times New Roman" w:cs="Times New Roman"/>
                <w:sz w:val="24"/>
                <w:szCs w:val="24"/>
              </w:rPr>
              <w:t>0.933362</w:t>
            </w:r>
          </w:p>
        </w:tc>
      </w:tr>
      <w:tr w:rsidR="00C314F6" w:rsidRPr="00C314F6" w14:paraId="15DFE86D" w14:textId="77777777" w:rsidTr="00C314F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single" w:sz="4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38A471" w14:textId="2C760E9E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ctor 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093FBE" w14:textId="77777777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4F6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4" w:space="0" w:color="auto"/>
            </w:tcBorders>
            <w:vAlign w:val="center"/>
            <w:hideMark/>
          </w:tcPr>
          <w:p w14:paraId="33DF3ACF" w14:textId="77777777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4F6">
              <w:rPr>
                <w:rFonts w:ascii="Times New Roman" w:hAnsi="Times New Roman" w:cs="Times New Roman"/>
                <w:sz w:val="24"/>
                <w:szCs w:val="24"/>
              </w:rPr>
              <w:t>0.935581</w:t>
            </w:r>
          </w:p>
        </w:tc>
      </w:tr>
      <w:tr w:rsidR="00C314F6" w:rsidRPr="00C314F6" w14:paraId="32225E6E" w14:textId="77777777" w:rsidTr="00C314F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single" w:sz="4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E44D2D" w14:textId="13588FF8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 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719E4C" w14:textId="77777777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4F6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4" w:space="0" w:color="auto"/>
            </w:tcBorders>
            <w:vAlign w:val="center"/>
            <w:hideMark/>
          </w:tcPr>
          <w:p w14:paraId="5FD2B97A" w14:textId="77777777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4F6">
              <w:rPr>
                <w:rFonts w:ascii="Times New Roman" w:hAnsi="Times New Roman" w:cs="Times New Roman"/>
                <w:sz w:val="24"/>
                <w:szCs w:val="24"/>
              </w:rPr>
              <w:t>0.959257</w:t>
            </w:r>
          </w:p>
        </w:tc>
      </w:tr>
      <w:tr w:rsidR="00C314F6" w:rsidRPr="00C314F6" w14:paraId="340650B5" w14:textId="77777777" w:rsidTr="00C314F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single" w:sz="4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8D6505" w14:textId="77777777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A696076" w14:textId="77777777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7A65B39" w14:textId="77777777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14F6" w:rsidRPr="00C314F6" w14:paraId="7F6EC568" w14:textId="77777777" w:rsidTr="00C314F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single" w:sz="4" w:space="0" w:color="auto"/>
              <w:bottom w:val="single" w:sz="4" w:space="0" w:color="auto"/>
              <w:right w:val="outset" w:sz="6" w:space="0" w:color="auto"/>
            </w:tcBorders>
            <w:vAlign w:val="center"/>
            <w:hideMark/>
          </w:tcPr>
          <w:p w14:paraId="7152EFAA" w14:textId="77777777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4F6">
              <w:rPr>
                <w:rFonts w:ascii="Times New Roman" w:hAnsi="Times New Roman" w:cs="Times New Roman"/>
                <w:sz w:val="24"/>
                <w:szCs w:val="24"/>
              </w:rPr>
              <w:t>Mean VI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4" w:space="0" w:color="auto"/>
              <w:right w:val="outset" w:sz="6" w:space="0" w:color="auto"/>
            </w:tcBorders>
            <w:vAlign w:val="center"/>
            <w:hideMark/>
          </w:tcPr>
          <w:p w14:paraId="15C14AA4" w14:textId="77777777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4F6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92F0D" w14:textId="77777777" w:rsidR="00C314F6" w:rsidRPr="00C314F6" w:rsidRDefault="00C314F6" w:rsidP="00C314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6EAEE13" w14:textId="1D246B8C" w:rsidR="0098166A" w:rsidRDefault="0098166A">
      <w:pPr>
        <w:rPr>
          <w:rFonts w:ascii="Times New Roman" w:hAnsi="Times New Roman" w:cs="Times New Roman"/>
          <w:sz w:val="24"/>
          <w:szCs w:val="24"/>
        </w:rPr>
      </w:pPr>
    </w:p>
    <w:p w14:paraId="128F8D96" w14:textId="77777777" w:rsidR="00C31D64" w:rsidRPr="00275C4C" w:rsidRDefault="00C31D64" w:rsidP="00C31D64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kern w:val="0"/>
          <w:sz w:val="24"/>
          <w:szCs w:val="24"/>
        </w:rPr>
        <w:t>ource: Author’s illustration</w:t>
      </w:r>
    </w:p>
    <w:p w14:paraId="193EA012" w14:textId="77777777" w:rsidR="00C31D64" w:rsidRPr="002C55F9" w:rsidRDefault="00C31D64">
      <w:pPr>
        <w:rPr>
          <w:rFonts w:ascii="Times New Roman" w:hAnsi="Times New Roman" w:cs="Times New Roman"/>
          <w:sz w:val="24"/>
          <w:szCs w:val="24"/>
        </w:rPr>
      </w:pPr>
    </w:p>
    <w:sectPr w:rsidR="00C31D64" w:rsidRPr="002C55F9" w:rsidSect="00806A48">
      <w:pgSz w:w="26560" w:h="15840" w:orient="landscape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C4C"/>
    <w:rsid w:val="00275C4C"/>
    <w:rsid w:val="002C55F9"/>
    <w:rsid w:val="004A04DC"/>
    <w:rsid w:val="006814BA"/>
    <w:rsid w:val="0098166A"/>
    <w:rsid w:val="00B51577"/>
    <w:rsid w:val="00C314F6"/>
    <w:rsid w:val="00C31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49776"/>
  <w15:chartTrackingRefBased/>
  <w15:docId w15:val="{284C6C86-4A80-436A-9F0F-ECEB089A9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915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4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5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396E12-A536-4FCA-B79E-F8ECD504F5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960</Words>
  <Characters>5475</Characters>
  <Application>Microsoft Office Word</Application>
  <DocSecurity>0</DocSecurity>
  <Lines>45</Lines>
  <Paragraphs>12</Paragraphs>
  <ScaleCrop>false</ScaleCrop>
  <Company/>
  <LinksUpToDate>false</LinksUpToDate>
  <CharactersWithSpaces>6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</dc:creator>
  <cp:keywords/>
  <dc:description/>
  <cp:lastModifiedBy>Stephanie</cp:lastModifiedBy>
  <cp:revision>5</cp:revision>
  <dcterms:created xsi:type="dcterms:W3CDTF">2021-12-28T20:33:00Z</dcterms:created>
  <dcterms:modified xsi:type="dcterms:W3CDTF">2022-01-10T19:27:00Z</dcterms:modified>
</cp:coreProperties>
</file>